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A011F" w14:textId="77777777" w:rsidR="00882C90" w:rsidRPr="00CC2374" w:rsidRDefault="00882C90" w:rsidP="00882C90">
      <w:pPr>
        <w:rPr>
          <w:b/>
          <w:bCs/>
          <w:sz w:val="24"/>
          <w:szCs w:val="24"/>
          <w:lang w:val="en-US"/>
        </w:rPr>
      </w:pPr>
      <w:bookmarkStart w:id="0" w:name="_GoBack"/>
      <w:r w:rsidRPr="00CC2374">
        <w:rPr>
          <w:b/>
          <w:bCs/>
          <w:sz w:val="24"/>
          <w:szCs w:val="24"/>
          <w:lang w:val="en-US"/>
        </w:rPr>
        <w:t>Physical Activity and Cognitive Function: Moment-to-Moment and Day-to-Day Associations</w:t>
      </w:r>
    </w:p>
    <w:p w14:paraId="6800B716" w14:textId="0449D270" w:rsidR="007E5865" w:rsidRPr="00CC2374" w:rsidRDefault="007E5865" w:rsidP="007E5865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t>Supplementary materials</w:t>
      </w:r>
    </w:p>
    <w:p w14:paraId="1F1AD3CD" w14:textId="77777777" w:rsidR="00882C90" w:rsidRPr="00CC2374" w:rsidRDefault="00882C90" w:rsidP="007E5865">
      <w:pPr>
        <w:rPr>
          <w:b/>
          <w:bCs/>
          <w:sz w:val="24"/>
          <w:szCs w:val="24"/>
          <w:lang w:val="en-US"/>
        </w:rPr>
      </w:pPr>
    </w:p>
    <w:p w14:paraId="0BDDFC8A" w14:textId="633C3364" w:rsidR="007E5865" w:rsidRPr="00CC2374" w:rsidRDefault="007E5865" w:rsidP="007E5865">
      <w:pPr>
        <w:rPr>
          <w:b/>
          <w:bCs/>
          <w:lang w:val="en-US"/>
        </w:rPr>
      </w:pPr>
      <w:r w:rsidRPr="00CC2374">
        <w:rPr>
          <w:b/>
          <w:bCs/>
          <w:lang w:val="en-US"/>
        </w:rPr>
        <w:t xml:space="preserve">Table S1. </w:t>
      </w:r>
      <w:r w:rsidR="00704586" w:rsidRPr="00CC2374">
        <w:rPr>
          <w:b/>
          <w:bCs/>
          <w:lang w:val="en-US"/>
        </w:rPr>
        <w:t>Within-person</w:t>
      </w:r>
      <w:r w:rsidR="0033177C" w:rsidRPr="00CC2374">
        <w:rPr>
          <w:b/>
          <w:bCs/>
          <w:lang w:val="en-US"/>
        </w:rPr>
        <w:t xml:space="preserve"> da</w:t>
      </w:r>
      <w:r w:rsidR="000428C0" w:rsidRPr="00CC2374">
        <w:rPr>
          <w:b/>
          <w:bCs/>
          <w:lang w:val="en-US"/>
        </w:rPr>
        <w:t>y</w:t>
      </w:r>
      <w:r w:rsidR="0033177C" w:rsidRPr="00CC2374">
        <w:rPr>
          <w:b/>
          <w:bCs/>
          <w:lang w:val="en-US"/>
        </w:rPr>
        <w:t>-level</w:t>
      </w:r>
      <w:r w:rsidR="00704586" w:rsidRPr="00CC2374">
        <w:rPr>
          <w:b/>
          <w:bCs/>
          <w:lang w:val="en-US"/>
        </w:rPr>
        <w:t xml:space="preserve"> (above the diagonal, n=</w:t>
      </w:r>
      <w:r w:rsidR="0033177C" w:rsidRPr="00CC2374">
        <w:rPr>
          <w:b/>
          <w:bCs/>
          <w:lang w:val="en-US"/>
        </w:rPr>
        <w:t>1954</w:t>
      </w:r>
      <w:r w:rsidR="00704586" w:rsidRPr="00CC2374">
        <w:rPr>
          <w:b/>
          <w:bCs/>
          <w:lang w:val="en-US"/>
        </w:rPr>
        <w:t xml:space="preserve">) and between-person (below the diagonal </w:t>
      </w:r>
      <w:r w:rsidRPr="00CC2374">
        <w:rPr>
          <w:b/>
          <w:bCs/>
          <w:lang w:val="en-US"/>
        </w:rPr>
        <w:t>(N=291)</w:t>
      </w:r>
      <w:r w:rsidR="00704586" w:rsidRPr="00CC2374">
        <w:rPr>
          <w:b/>
          <w:bCs/>
          <w:lang w:val="en-US"/>
        </w:rPr>
        <w:t xml:space="preserve"> correlations between study variables</w:t>
      </w:r>
    </w:p>
    <w:tbl>
      <w:tblPr>
        <w:tblStyle w:val="TableGrid"/>
        <w:tblW w:w="9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94"/>
        <w:gridCol w:w="788"/>
        <w:gridCol w:w="788"/>
        <w:gridCol w:w="788"/>
        <w:gridCol w:w="788"/>
        <w:gridCol w:w="788"/>
        <w:gridCol w:w="861"/>
        <w:gridCol w:w="622"/>
      </w:tblGrid>
      <w:tr w:rsidR="00CC2374" w:rsidRPr="00CC2374" w14:paraId="65E0C390" w14:textId="77777777" w:rsidTr="0033177C">
        <w:trPr>
          <w:trHeight w:val="28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3286AB" w14:textId="77777777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652963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DF17795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8566F2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CB2741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FADE48B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D25931F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589D1F3" w14:textId="77777777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D6424B3" w14:textId="0AF0A01B" w:rsidR="0033177C" w:rsidRPr="00CC2374" w:rsidRDefault="0033177C" w:rsidP="00CF492F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8</w:t>
            </w:r>
          </w:p>
        </w:tc>
      </w:tr>
      <w:tr w:rsidR="00CC2374" w:rsidRPr="00CC2374" w14:paraId="5C2A4F94" w14:textId="77777777" w:rsidTr="0033177C">
        <w:trPr>
          <w:trHeight w:val="26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ABB51A9" w14:textId="6A24E370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1. Processing speed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38C53D" w14:textId="49977FA9" w:rsidR="0033177C" w:rsidRPr="00CC2374" w:rsidRDefault="0033177C" w:rsidP="0033177C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FF3B750" w14:textId="0D728248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3CC3F2C" w14:textId="1ABEF803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A03CEC" w14:textId="23F7CBD3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4DFD95" w14:textId="7B72DC99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05FA6C" w14:textId="3ED25E20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64CB0A" w14:textId="32282BDF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121130" w14:textId="77777777" w:rsidR="0033177C" w:rsidRPr="00CC2374" w:rsidRDefault="0033177C" w:rsidP="0033177C">
            <w:pPr>
              <w:rPr>
                <w:rFonts w:cstheme="minorHAnsi"/>
              </w:rPr>
            </w:pPr>
          </w:p>
        </w:tc>
      </w:tr>
      <w:tr w:rsidR="00CC2374" w:rsidRPr="00CC2374" w14:paraId="686FB508" w14:textId="77777777" w:rsidTr="0033177C">
        <w:trPr>
          <w:trHeight w:val="282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5E3BC565" w14:textId="502400AA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2. Visual memory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36108B5C" w14:textId="1ADE4405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  <w:lang w:val="en-US"/>
              </w:rPr>
              <w:t>.25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3BF0FD4" w14:textId="54094119" w:rsidR="0033177C" w:rsidRPr="00CC2374" w:rsidRDefault="0033177C" w:rsidP="0033177C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3CF15D3" w14:textId="77777777" w:rsidR="0033177C" w:rsidRPr="00CC2374" w:rsidRDefault="0033177C" w:rsidP="0033177C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A85295F" w14:textId="0169D63C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-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1912D07" w14:textId="49668FE6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97947C7" w14:textId="530438A5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CC355CA" w14:textId="5AB61993" w:rsidR="0033177C" w:rsidRPr="00CC2374" w:rsidRDefault="0033177C" w:rsidP="0033177C">
            <w:pPr>
              <w:rPr>
                <w:rFonts w:cstheme="minorHAnsi"/>
              </w:rPr>
            </w:pPr>
            <w:r w:rsidRPr="00CC2374">
              <w:rPr>
                <w:rFonts w:cstheme="minorHAnsi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6391F39" w14:textId="77777777" w:rsidR="0033177C" w:rsidRPr="00CC2374" w:rsidRDefault="0033177C" w:rsidP="0033177C">
            <w:pPr>
              <w:rPr>
                <w:rFonts w:cstheme="minorHAnsi"/>
              </w:rPr>
            </w:pPr>
          </w:p>
        </w:tc>
      </w:tr>
      <w:tr w:rsidR="00CC2374" w:rsidRPr="00CC2374" w14:paraId="79B6DBB1" w14:textId="77777777" w:rsidTr="0033177C">
        <w:trPr>
          <w:trHeight w:val="266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2080E041" w14:textId="432D4EB4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3. Self-rated memory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0B27EA1E" w14:textId="324D330E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54D45D6" w14:textId="35AC94E4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07CDA6A" w14:textId="02133999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0D3ECC6" w14:textId="591ADCB1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70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D2F40B8" w14:textId="4383E050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69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8D2B60C" w14:textId="7B486D8B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16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69ED715" w14:textId="32787D7E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DB37C5D" w14:textId="01319893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22FC4073" w14:textId="77777777" w:rsidTr="0033177C">
        <w:trPr>
          <w:trHeight w:val="282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77170252" w14:textId="3C311C1E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4. Self-rated thinking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48C0E8B8" w14:textId="59D1EE51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BACA819" w14:textId="7119F4DF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9B984FA" w14:textId="64258C83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95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D2F1FA4" w14:textId="36954A12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3DDD8F5" w14:textId="1B24ECC8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65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0D8E494" w14:textId="5CC4AA5F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BC5D6BC" w14:textId="35A5836A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71385AE" w14:textId="66B6E40A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4154788D" w14:textId="77777777" w:rsidTr="0033177C">
        <w:trPr>
          <w:trHeight w:val="266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42414642" w14:textId="431084BD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5. Self-rated mind-sharpness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5D311A95" w14:textId="28378706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1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FD5A058" w14:textId="54804ABE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1751E20" w14:textId="1244F9AC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96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511500D" w14:textId="7B2AE810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96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438AC76" w14:textId="184763D1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D3CF083" w14:textId="249F5E31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8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5E38A49" w14:textId="74BAE22F" w:rsidR="0033177C" w:rsidRPr="00CC2374" w:rsidRDefault="0033177C" w:rsidP="00CF492F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2FB58C" w14:textId="11574D05" w:rsidR="0033177C" w:rsidRPr="00CC2374" w:rsidRDefault="0033177C" w:rsidP="00CF492F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4BED4730" w14:textId="77777777" w:rsidTr="0033177C">
        <w:trPr>
          <w:trHeight w:val="282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60A19802" w14:textId="6BC11854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 xml:space="preserve">6. Active time 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32516456" w14:textId="12735495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13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7830863" w14:textId="741B13EC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8E5B34D" w14:textId="62D0899C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F1C7C33" w14:textId="5051B1DB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2D5614F" w14:textId="6920EE0E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F02D0B0" w14:textId="05CD1A27" w:rsidR="0033177C" w:rsidRPr="00CC2374" w:rsidRDefault="0033177C" w:rsidP="00CF584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A0CEA98" w14:textId="31403A2A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5CBF11B" w14:textId="77777777" w:rsidR="0033177C" w:rsidRPr="00CC2374" w:rsidRDefault="0033177C" w:rsidP="00CF5841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6B628655" w14:textId="77777777" w:rsidTr="0033177C">
        <w:trPr>
          <w:trHeight w:val="282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68D0E6FC" w14:textId="69CF4E44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7. Maximum counts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313A36A0" w14:textId="2C1B3133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33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14E733D" w14:textId="3A4D78A4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9A7C034" w14:textId="220FBC70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3856AF4" w14:textId="3EC15E30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64C0E0" w14:textId="5F490EFF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44807A0" w14:textId="7559E32E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46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A594C15" w14:textId="2870F9C0" w:rsidR="0033177C" w:rsidRPr="00CC2374" w:rsidRDefault="0033177C" w:rsidP="00CF584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33D2287" w14:textId="465F1EBB" w:rsidR="0033177C" w:rsidRPr="00CC2374" w:rsidRDefault="0033177C" w:rsidP="00CF5841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33523929" w14:textId="77777777" w:rsidTr="0033177C">
        <w:trPr>
          <w:trHeight w:val="282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014352E4" w14:textId="131B4A00" w:rsidR="0033177C" w:rsidRPr="00CC2374" w:rsidRDefault="0033177C" w:rsidP="00CF5841">
            <w:pPr>
              <w:rPr>
                <w:rFonts w:cstheme="minorHAnsi"/>
                <w:vertAlign w:val="superscript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8. Age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0ECF9A38" w14:textId="776605A3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40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D5C2252" w14:textId="3542BC22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22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29D902C" w14:textId="740FF6F8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1B0CB30" w14:textId="68DEC186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66FDD2A" w14:textId="251E0FDC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C8436E1" w14:textId="72C5A773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16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73A0611" w14:textId="5D8DDB92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34**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6AF04A6" w14:textId="1129FB57" w:rsidR="0033177C" w:rsidRPr="00CC2374" w:rsidRDefault="0033177C" w:rsidP="00CF5841">
            <w:pPr>
              <w:rPr>
                <w:rFonts w:cstheme="minorHAnsi"/>
                <w:lang w:val="en-US"/>
              </w:rPr>
            </w:pPr>
          </w:p>
        </w:tc>
      </w:tr>
      <w:tr w:rsidR="00CC2374" w:rsidRPr="00CC2374" w14:paraId="06FADCF3" w14:textId="77777777" w:rsidTr="0033177C">
        <w:trPr>
          <w:trHeight w:val="240"/>
        </w:trPr>
        <w:tc>
          <w:tcPr>
            <w:tcW w:w="2835" w:type="dxa"/>
            <w:shd w:val="clear" w:color="auto" w:fill="auto"/>
            <w:tcMar>
              <w:left w:w="57" w:type="dxa"/>
              <w:right w:w="57" w:type="dxa"/>
            </w:tcMar>
          </w:tcPr>
          <w:p w14:paraId="7467A040" w14:textId="56C9D5FC" w:rsidR="0033177C" w:rsidRPr="00CC2374" w:rsidRDefault="0033177C" w:rsidP="00CF5841">
            <w:pPr>
              <w:rPr>
                <w:rFonts w:cstheme="minorHAnsi"/>
                <w:vertAlign w:val="superscript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9. Education</w:t>
            </w:r>
          </w:p>
        </w:tc>
        <w:tc>
          <w:tcPr>
            <w:tcW w:w="894" w:type="dxa"/>
            <w:shd w:val="clear" w:color="auto" w:fill="auto"/>
            <w:tcMar>
              <w:left w:w="57" w:type="dxa"/>
              <w:right w:w="57" w:type="dxa"/>
            </w:tcMar>
          </w:tcPr>
          <w:p w14:paraId="467BA698" w14:textId="75EA223A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1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0B2EC10" w14:textId="54335682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15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B16E94B" w14:textId="3099CA0A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900C706" w14:textId="4199AFC9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DE016C9" w14:textId="7D9220FD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0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8D6DC30" w14:textId="0071C693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-.0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5C9D5A2" w14:textId="2ED2B039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  <w:lang w:val="en-US"/>
              </w:rPr>
              <w:t>.13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47065B7" w14:textId="5912C879" w:rsidR="0033177C" w:rsidRPr="00CC2374" w:rsidRDefault="0033177C" w:rsidP="00CF5841">
            <w:pPr>
              <w:rPr>
                <w:rFonts w:cstheme="minorHAnsi"/>
                <w:lang w:val="en-US"/>
              </w:rPr>
            </w:pPr>
            <w:r w:rsidRPr="00CC2374">
              <w:rPr>
                <w:rFonts w:cstheme="minorHAnsi"/>
              </w:rPr>
              <w:t>-.14*</w:t>
            </w:r>
          </w:p>
        </w:tc>
      </w:tr>
    </w:tbl>
    <w:p w14:paraId="08A18187" w14:textId="51EC5307" w:rsidR="007E5865" w:rsidRPr="00CC2374" w:rsidRDefault="007E5865" w:rsidP="007E5865">
      <w:pPr>
        <w:rPr>
          <w:rFonts w:cstheme="minorHAnsi"/>
          <w:lang w:val="en-US"/>
        </w:rPr>
      </w:pPr>
      <w:r w:rsidRPr="00CC2374">
        <w:rPr>
          <w:rFonts w:cstheme="minorHAnsi"/>
          <w:lang w:val="en-US"/>
        </w:rPr>
        <w:t>*p&lt;.05, **p&lt;.01, ***p&lt;.001</w:t>
      </w:r>
    </w:p>
    <w:p w14:paraId="0D43FCAE" w14:textId="7ABA776C" w:rsidR="00ED3F4F" w:rsidRPr="00CC2374" w:rsidRDefault="00ED3F4F">
      <w:pPr>
        <w:rPr>
          <w:lang w:val="en-US"/>
        </w:rPr>
      </w:pPr>
    </w:p>
    <w:p w14:paraId="7151FEBC" w14:textId="5C0C945D" w:rsidR="0033177C" w:rsidRPr="00CC2374" w:rsidRDefault="0033177C">
      <w:pPr>
        <w:rPr>
          <w:lang w:val="en-US"/>
        </w:rPr>
      </w:pPr>
    </w:p>
    <w:p w14:paraId="69A49903" w14:textId="6A8EF123" w:rsidR="00BF0C7B" w:rsidRPr="00CC2374" w:rsidRDefault="00BF0C7B">
      <w:pPr>
        <w:rPr>
          <w:lang w:val="en-US"/>
        </w:rPr>
      </w:pPr>
    </w:p>
    <w:p w14:paraId="08C5BEE2" w14:textId="25389E8C" w:rsidR="00BF0C7B" w:rsidRPr="00CC2374" w:rsidRDefault="00BF0C7B">
      <w:pPr>
        <w:rPr>
          <w:lang w:val="en-US"/>
        </w:rPr>
      </w:pPr>
    </w:p>
    <w:p w14:paraId="08272E6A" w14:textId="622C4BE8" w:rsidR="00BF0C7B" w:rsidRPr="00CC2374" w:rsidRDefault="00BF0C7B">
      <w:pPr>
        <w:rPr>
          <w:lang w:val="en-US"/>
        </w:rPr>
      </w:pPr>
    </w:p>
    <w:p w14:paraId="5868F459" w14:textId="4D72D7D8" w:rsidR="00BF0C7B" w:rsidRPr="00CC2374" w:rsidRDefault="00BF0C7B">
      <w:pPr>
        <w:rPr>
          <w:lang w:val="en-US"/>
        </w:rPr>
      </w:pPr>
    </w:p>
    <w:p w14:paraId="49CF4752" w14:textId="2FEFE411" w:rsidR="00BF0C7B" w:rsidRPr="00CC2374" w:rsidRDefault="00BF0C7B">
      <w:pPr>
        <w:rPr>
          <w:lang w:val="en-US"/>
        </w:rPr>
      </w:pPr>
    </w:p>
    <w:p w14:paraId="210D1A66" w14:textId="0EBA73B4" w:rsidR="00BF0C7B" w:rsidRPr="00CC2374" w:rsidRDefault="00BF0C7B">
      <w:pPr>
        <w:rPr>
          <w:lang w:val="en-US"/>
        </w:rPr>
      </w:pPr>
    </w:p>
    <w:p w14:paraId="21F58028" w14:textId="6242481C" w:rsidR="00BF0C7B" w:rsidRPr="00CC2374" w:rsidRDefault="00BF0C7B">
      <w:pPr>
        <w:rPr>
          <w:lang w:val="en-US"/>
        </w:rPr>
      </w:pPr>
    </w:p>
    <w:p w14:paraId="23D54240" w14:textId="475B5031" w:rsidR="00BF0C7B" w:rsidRPr="00CC2374" w:rsidRDefault="00BF0C7B">
      <w:pPr>
        <w:rPr>
          <w:lang w:val="en-US"/>
        </w:rPr>
      </w:pPr>
    </w:p>
    <w:p w14:paraId="15203175" w14:textId="0F161E30" w:rsidR="00BF0C7B" w:rsidRPr="00CC2374" w:rsidRDefault="00BF0C7B">
      <w:pPr>
        <w:rPr>
          <w:lang w:val="en-US"/>
        </w:rPr>
      </w:pPr>
    </w:p>
    <w:p w14:paraId="5E90D241" w14:textId="74DEF801" w:rsidR="00BF0C7B" w:rsidRPr="00CC2374" w:rsidRDefault="00BF0C7B">
      <w:pPr>
        <w:rPr>
          <w:lang w:val="en-US"/>
        </w:rPr>
      </w:pPr>
    </w:p>
    <w:p w14:paraId="28DD29E3" w14:textId="479CB61E" w:rsidR="00BF0C7B" w:rsidRPr="00CC2374" w:rsidRDefault="00BF0C7B">
      <w:pPr>
        <w:rPr>
          <w:lang w:val="en-US"/>
        </w:rPr>
      </w:pPr>
    </w:p>
    <w:p w14:paraId="62036FC4" w14:textId="38E3AE5C" w:rsidR="00BF0C7B" w:rsidRPr="00CC2374" w:rsidRDefault="00BF0C7B">
      <w:pPr>
        <w:rPr>
          <w:lang w:val="en-US"/>
        </w:rPr>
      </w:pPr>
    </w:p>
    <w:p w14:paraId="11A4D871" w14:textId="7C10126E" w:rsidR="00BF0C7B" w:rsidRPr="00CC2374" w:rsidRDefault="00BF0C7B">
      <w:pPr>
        <w:rPr>
          <w:lang w:val="en-US"/>
        </w:rPr>
      </w:pPr>
    </w:p>
    <w:p w14:paraId="0FA00CAF" w14:textId="0A135FD5" w:rsidR="00BF0C7B" w:rsidRPr="00CC2374" w:rsidRDefault="00BF0C7B">
      <w:pPr>
        <w:rPr>
          <w:lang w:val="en-US"/>
        </w:rPr>
      </w:pPr>
    </w:p>
    <w:p w14:paraId="24502215" w14:textId="31383FD8" w:rsidR="00BF0C7B" w:rsidRPr="00CC2374" w:rsidRDefault="00BF0C7B">
      <w:pPr>
        <w:rPr>
          <w:lang w:val="en-US"/>
        </w:rPr>
      </w:pPr>
    </w:p>
    <w:p w14:paraId="5B96ED7C" w14:textId="77777777" w:rsidR="00BF0C7B" w:rsidRPr="00CC2374" w:rsidRDefault="00BF0C7B">
      <w:pPr>
        <w:rPr>
          <w:lang w:val="en-US"/>
        </w:rPr>
        <w:sectPr w:rsidR="00BF0C7B" w:rsidRPr="00CC2374" w:rsidSect="007E58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219599" w14:textId="10BF9828" w:rsidR="00BF0C7B" w:rsidRPr="00CC2374" w:rsidRDefault="00BF0C7B" w:rsidP="00BF0C7B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87733A" w:rsidRPr="00CC2374">
        <w:rPr>
          <w:b/>
          <w:bCs/>
          <w:sz w:val="24"/>
          <w:szCs w:val="24"/>
          <w:lang w:val="en-US"/>
        </w:rPr>
        <w:t>S</w:t>
      </w:r>
      <w:r w:rsidRPr="00CC2374">
        <w:rPr>
          <w:b/>
          <w:bCs/>
          <w:sz w:val="24"/>
          <w:szCs w:val="24"/>
          <w:lang w:val="en-US"/>
        </w:rPr>
        <w:t xml:space="preserve">2. Associations between physical activity and processing speed analyzed by multilevel modelling. </w:t>
      </w:r>
      <w:r w:rsidR="001D1C75" w:rsidRPr="00CC2374">
        <w:rPr>
          <w:b/>
          <w:bCs/>
          <w:sz w:val="24"/>
          <w:szCs w:val="24"/>
          <w:lang w:val="en-US"/>
        </w:rPr>
        <w:t>Models including between-person physical activ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852"/>
        <w:gridCol w:w="852"/>
        <w:gridCol w:w="675"/>
        <w:gridCol w:w="555"/>
        <w:gridCol w:w="950"/>
        <w:gridCol w:w="852"/>
        <w:gridCol w:w="675"/>
        <w:gridCol w:w="555"/>
        <w:gridCol w:w="950"/>
        <w:gridCol w:w="852"/>
        <w:gridCol w:w="675"/>
        <w:gridCol w:w="555"/>
        <w:gridCol w:w="477"/>
        <w:gridCol w:w="477"/>
        <w:gridCol w:w="922"/>
        <w:gridCol w:w="730"/>
        <w:gridCol w:w="601"/>
      </w:tblGrid>
      <w:tr w:rsidR="00CC2374" w:rsidRPr="00CC2374" w14:paraId="6E4BD97E" w14:textId="77777777" w:rsidTr="00882C90">
        <w:trPr>
          <w:trHeight w:val="243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B74E978" w14:textId="77777777" w:rsidR="00BF0C7B" w:rsidRPr="00CC2374" w:rsidRDefault="00BF0C7B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2D8718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0A49023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20 min</w:t>
            </w:r>
          </w:p>
        </w:tc>
        <w:tc>
          <w:tcPr>
            <w:tcW w:w="0" w:type="auto"/>
            <w:gridSpan w:val="5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43A888C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4954A30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</w:tr>
      <w:tr w:rsidR="00CC2374" w:rsidRPr="00CC2374" w14:paraId="7BF62BB1" w14:textId="77777777" w:rsidTr="00882C90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EE3B09B" w14:textId="77777777" w:rsidR="00BF0C7B" w:rsidRPr="00CC2374" w:rsidRDefault="00BF0C7B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FFB11A3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E06046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3DA30E7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492CEBB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F11BA58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62696B7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70AEAB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AE994D6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DFFB0DA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530969A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40E7201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93864F5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385E79D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135F5C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93E006C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AA30B53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2729E79D" w14:textId="77777777" w:rsidTr="00882C90">
        <w:trPr>
          <w:trHeight w:hRule="exact" w:val="243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0486DA3" w14:textId="400724B7" w:rsidR="00BF0C7B" w:rsidRPr="00CC2374" w:rsidRDefault="00BF0C7B" w:rsidP="00882C9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5A2D543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2DC5D62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F73D9C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A036EAE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0B9B6FE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FAE0770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260335F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7F9F9BA0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9223A58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1250721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48F4991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28060B94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AF706AF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1C819DA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949577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336C4D5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200467F1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5415CE2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951E8C" w14:textId="57F56E1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59.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EC1AF89" w14:textId="4347920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53.4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77E9F9" w14:textId="621AEEB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E57A8B6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F00AE3" w14:textId="287295AD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53.9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DE65DB" w14:textId="3B1844F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3.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0F64FA9" w14:textId="4944AE3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45ADCB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D2158B" w14:textId="76BF755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29.4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917720" w14:textId="06D1E67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4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93C364" w14:textId="32BED25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CBBB914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B827BB" w14:textId="4D5DC3FD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31.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D90740" w14:textId="7CE1C9B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F805AF" w14:textId="4D3507A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8FEBF79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895BA2C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32CF320" w14:textId="1478387E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da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77DBFA" w14:textId="43E46FD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4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73EFF5B" w14:textId="1A1C10B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D7115E" w14:textId="7AD218B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3C1E552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8727AC" w14:textId="5C66CA4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09C3C2" w14:textId="6E6A2821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DA7ADE3" w14:textId="5F312D9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4C6B115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8467BE" w14:textId="08D5E2D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5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8CBA31" w14:textId="106AFF0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CFBF4B" w14:textId="4AA875D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4EA83C1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CD3EFC" w14:textId="767DC2A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F6020A" w14:textId="51A1F47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FB93830" w14:textId="18CBA92D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AD5B56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5B36079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014DE5F" w14:textId="295EEF7E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sess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A3C2A6" w14:textId="0A7B318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46F0F80" w14:textId="6C80709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B2A05A" w14:textId="28BBE8A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9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6BE8A7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D2D50A" w14:textId="5A77C92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43CA5B" w14:textId="0BF0B93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B6EA36" w14:textId="7957EA0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443FBB2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1BD2F4" w14:textId="7DEAF91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7894B7" w14:textId="7C4F2DA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8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EDDB30" w14:textId="598F867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CFEAECE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85041A" w14:textId="0454349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FB4F88" w14:textId="2EB4FAD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26F870" w14:textId="1D32F55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4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C15A6F9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B343B0F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D88B668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CA9351" w14:textId="187FABD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8.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682549B" w14:textId="6E4D543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F49168" w14:textId="15DDDBD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4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17B071E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CCD68D" w14:textId="23E351D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9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84FB218" w14:textId="32B0037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4701883" w14:textId="1C3D350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1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B69329B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C7360F" w14:textId="7777588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8.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719771" w14:textId="6FABEDB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CBBA84" w14:textId="4339C25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5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0BF4C85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E759BE" w14:textId="18DDC6A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9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6A962F" w14:textId="20D35D3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10397B" w14:textId="0E7E939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C79E432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BD4B86F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DCABA0B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4FFAC3" w14:textId="2E664F01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3.5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853B83F" w14:textId="0613C61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9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D02592" w14:textId="1D5C5CE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23E4654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A1CDAC1" w14:textId="1CFC4A6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4.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00120EF" w14:textId="584343D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597691" w14:textId="77EA29B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126A1B8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16F23A" w14:textId="52A4C26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4.4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576180" w14:textId="7FC066B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4461CF" w14:textId="0EFED46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E693B23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0E67A3" w14:textId="2EE5668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4.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AA9B5A" w14:textId="094D869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169BF1" w14:textId="39D1C56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3695B00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E565974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AB46553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9FE350" w14:textId="07195DC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2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1E05CD0" w14:textId="0DE3D77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556EDA" w14:textId="713C2A3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38A927E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229176" w14:textId="546EB591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4.5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3343B8" w14:textId="2B4F2DF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B9BA64" w14:textId="2A08F3A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4307249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9D19FC" w14:textId="7980693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.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FAAC9E" w14:textId="49AB7F7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BCFB99" w14:textId="4908819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2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E0CDA06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14EFED" w14:textId="11E1396F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3.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44FF1C" w14:textId="2995528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FBAEDC" w14:textId="26B59C3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3701805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6ED5867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1B25E41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D6B669" w14:textId="5EBD46E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9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220A8F9" w14:textId="21C1325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3.3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FF0F3C" w14:textId="3DB239B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8F81BCF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4F91B8" w14:textId="492DAD0A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9.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95F830" w14:textId="50F31FB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5F3A0E" w14:textId="706CB3E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843109E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E13599" w14:textId="0981E47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9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D1EAE6" w14:textId="0EC3BD4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2D5BDD" w14:textId="7569CAA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C29ECC0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6C55D1" w14:textId="3A43404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9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252B7B" w14:textId="03E6DE3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0217EC" w14:textId="17B8E28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E5CBDE3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AFB698B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A651DF8" w14:textId="77777777" w:rsidR="00132182" w:rsidRPr="00CC2374" w:rsidRDefault="00132182" w:rsidP="00882C9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3B6F91" w14:textId="2D459D7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733B130" w14:textId="57C15E5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5218264" w14:textId="568681E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6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193E4DC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BF9E0B" w14:textId="1FD1FCE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1EE8D6" w14:textId="31BD5F6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D70F3E" w14:textId="22A2DAC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8708B86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A570E4" w14:textId="49F9001F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E8B32C" w14:textId="729E9BED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2E5861" w14:textId="07678BB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6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016052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D916F7" w14:textId="2E3C2B7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52A7DF" w14:textId="6D9A12C1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FEDAF2" w14:textId="5CC1257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6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72253F2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F83CD67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A0CD24A" w14:textId="3984CFEB" w:rsidR="00132182" w:rsidRPr="00CC2374" w:rsidRDefault="00B360A5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EC1DBA" w14:textId="7244EEAF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7.2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53D2EEF" w14:textId="7DD9074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46.1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3E2972" w14:textId="794B865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6C8AABE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4B1AEF" w14:textId="283E0DB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7.4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55097C" w14:textId="0C70157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6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599889" w14:textId="33858B8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03DAC58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096716" w14:textId="4591794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3.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C49CE4" w14:textId="38F702F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7.9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C3D83B" w14:textId="397A4D3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94B1D95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BAC847" w14:textId="51159CA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3.3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A21BE4" w14:textId="2F482B6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7.9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14DA57" w14:textId="5449919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608ED49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CADA863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E6BD7FD" w14:textId="37B4517C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49CA37" w14:textId="5EED9A0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9.6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BDFA0DB" w14:textId="612F5ED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52.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2ADB95" w14:textId="591034F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36BDDF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1EC637" w14:textId="758A0692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9.6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AA6FA48" w14:textId="4B0930E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2.6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DC7D44" w14:textId="7F425501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FBE5CC3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4F9947C" w14:textId="1A0D836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8.5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C22566" w14:textId="5BD7EA4E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3.9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21976A" w14:textId="2E359BF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7BAA3C9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2A2D9C" w14:textId="3F74C1FB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8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24A07A" w14:textId="7D8EC35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3.9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2D23E3" w14:textId="4911000D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1C6A4D1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430089F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064BA3F" w14:textId="407DEB70" w:rsidR="00132182" w:rsidRPr="00CC2374" w:rsidRDefault="00132182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49DBD4" w14:textId="0AE77BB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3831ECB" w14:textId="310EB8A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41363A" w14:textId="1418C2E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8CA18CD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26401F" w14:textId="0D56F3CF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4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76C253" w14:textId="711549B9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09B48E" w14:textId="3EA6240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C60939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0ABFD5" w14:textId="1982F67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6DF5CC" w14:textId="3CBF34D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7B350E" w14:textId="2D002798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1AF186D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48EC3C" w14:textId="61E2A7E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3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9B7D14" w14:textId="68AF9BC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D1A6CD0" w14:textId="4BF86B4F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9CD4DD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8BDDFCC" w14:textId="77777777" w:rsidTr="00882C90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D21BC39" w14:textId="503001DE" w:rsidR="00132182" w:rsidRPr="00CC2374" w:rsidRDefault="00132182" w:rsidP="00882C9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3EDAE1" w14:textId="02DE804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3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5FD377" w14:textId="77B68B6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7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403B04" w14:textId="020D52B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62510E5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0626F1" w14:textId="17FB5580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3.7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10A7DF" w14:textId="498FC6B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04D1F5" w14:textId="2C1C8B96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7F7637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AFC6AB" w14:textId="464DEDF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6539F5" w14:textId="10DD4425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6D2973" w14:textId="7BE7480C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EDBD227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1A16E8" w14:textId="61B8339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ED9BF9" w14:textId="698E5743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856332" w14:textId="39A9C8D4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B3B3070" w14:textId="77777777" w:rsidR="00132182" w:rsidRPr="00CC2374" w:rsidRDefault="00132182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73CE90AA" w14:textId="77777777" w:rsidTr="00882C90">
        <w:trPr>
          <w:trHeight w:hRule="exact" w:val="2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73F8E45" w14:textId="77777777" w:rsidR="00BF0C7B" w:rsidRPr="00CC2374" w:rsidRDefault="00BF0C7B" w:rsidP="00882C9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41BBF7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D4D6D6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429CFE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8DA088" w14:textId="77777777" w:rsidR="00BF0C7B" w:rsidRPr="00CC2374" w:rsidRDefault="00BF0C7B" w:rsidP="00882C9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54363C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B15173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8E5E5B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C677AA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E98DD9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F3968C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E35519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446A90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B8DEEC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4CB796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2BC3A5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FD55BA" w14:textId="77777777" w:rsidR="00BF0C7B" w:rsidRPr="00CC2374" w:rsidRDefault="00BF0C7B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61B9E9FC" w14:textId="77777777" w:rsidTr="00882C90">
        <w:trPr>
          <w:trHeight w:hRule="exact" w:val="243"/>
        </w:trPr>
        <w:tc>
          <w:tcPr>
            <w:tcW w:w="0" w:type="auto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690D0A1" w14:textId="77777777" w:rsidR="00162158" w:rsidRPr="00CC2374" w:rsidRDefault="00162158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A08888" w14:textId="3C20AA73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5532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A28D4C" w14:textId="168E0C1B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764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8133F73" w14:textId="7723B795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760A60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78D86C" w14:textId="722BC173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553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136F05" w14:textId="49D9D0FD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764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96C6BF" w14:textId="033A1ABB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533C26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372F1B" w14:textId="0CBCA166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5489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170C95" w14:textId="7FF2ADD2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763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4A7E95" w14:textId="4765746B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E6D46D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701936" w14:textId="1CA9D222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5464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840E9F" w14:textId="28CB4226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763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31DA15" w14:textId="040BFCB1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4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8815D2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3B0B1DC3" w14:textId="77777777" w:rsidTr="00882C90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525A70" w14:textId="77777777" w:rsidR="00162158" w:rsidRPr="00CC2374" w:rsidRDefault="00162158" w:rsidP="00882C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64581F" w14:textId="25EED440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157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958A81" w14:textId="0BF1FCF5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115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EF70A0" w14:textId="5D0D8789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C063F9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C803A0" w14:textId="5A225651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1352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3FE57E" w14:textId="7094183A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097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5400D8" w14:textId="4A6BC920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BB131CA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CFEBA0" w14:textId="3F7B65EB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9121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8F196A" w14:textId="6B113CF3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741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CECB81" w14:textId="5E107089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61DF18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B85D49" w14:textId="53330D89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9121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DF6A85" w14:textId="23A309F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741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C066893" w14:textId="6D628A02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E6BDC5" w14:textId="77777777" w:rsidR="00162158" w:rsidRPr="00CC2374" w:rsidRDefault="00162158" w:rsidP="00882C9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125F39D4" w14:textId="46FA237F" w:rsidR="000428C0" w:rsidRPr="00CC2374" w:rsidRDefault="000428C0" w:rsidP="000428C0">
      <w:pPr>
        <w:rPr>
          <w:sz w:val="20"/>
          <w:szCs w:val="20"/>
          <w:lang w:val="en-US"/>
        </w:rPr>
      </w:pPr>
      <w:proofErr w:type="spellStart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r w:rsidRPr="00CC2374">
        <w:rPr>
          <w:sz w:val="20"/>
          <w:szCs w:val="20"/>
          <w:lang w:val="en-US"/>
        </w:rPr>
        <w:t>Grand</w:t>
      </w:r>
      <w:proofErr w:type="spellEnd"/>
      <w:r w:rsidRPr="00CC2374">
        <w:rPr>
          <w:sz w:val="20"/>
          <w:szCs w:val="20"/>
          <w:lang w:val="en-US"/>
        </w:rPr>
        <w:t>-mean</w:t>
      </w:r>
      <w:proofErr w:type="gramEnd"/>
      <w:r w:rsidRPr="00CC2374">
        <w:rPr>
          <w:sz w:val="20"/>
          <w:szCs w:val="20"/>
          <w:lang w:val="en-US"/>
        </w:rPr>
        <w:t xml:space="preserve">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>-mean centered, Reference categories female (</w:t>
      </w:r>
      <w:r w:rsidR="00B360A5" w:rsidRPr="00CC2374">
        <w:rPr>
          <w:sz w:val="20"/>
          <w:szCs w:val="20"/>
          <w:lang w:val="en-US"/>
        </w:rPr>
        <w:t>sex</w:t>
      </w:r>
      <w:r w:rsidRPr="00CC2374">
        <w:rPr>
          <w:sz w:val="20"/>
          <w:szCs w:val="20"/>
          <w:lang w:val="en-US"/>
        </w:rPr>
        <w:t xml:space="preserve">), weekday (weekend), white (Race/ethnicity), location (home), company (with others). </w:t>
      </w:r>
    </w:p>
    <w:p w14:paraId="68AED15E" w14:textId="77777777" w:rsidR="00BF0C7B" w:rsidRPr="00CC2374" w:rsidRDefault="00BF0C7B" w:rsidP="00BF0C7B">
      <w:pPr>
        <w:rPr>
          <w:sz w:val="20"/>
          <w:szCs w:val="20"/>
          <w:lang w:val="en-US"/>
        </w:rPr>
      </w:pPr>
    </w:p>
    <w:p w14:paraId="15A2EF6C" w14:textId="77777777" w:rsidR="00BF0C7B" w:rsidRPr="00CC2374" w:rsidRDefault="00BF0C7B" w:rsidP="00BF0C7B">
      <w:pPr>
        <w:rPr>
          <w:sz w:val="20"/>
          <w:szCs w:val="20"/>
          <w:lang w:val="en-US"/>
        </w:rPr>
      </w:pPr>
    </w:p>
    <w:p w14:paraId="26C7C7C5" w14:textId="77777777" w:rsidR="00BF0C7B" w:rsidRPr="00CC2374" w:rsidRDefault="00BF0C7B" w:rsidP="00BF0C7B">
      <w:pPr>
        <w:rPr>
          <w:sz w:val="20"/>
          <w:szCs w:val="20"/>
          <w:lang w:val="en-US"/>
        </w:rPr>
      </w:pPr>
    </w:p>
    <w:p w14:paraId="55F60E7E" w14:textId="03D46E56" w:rsidR="00BF0C7B" w:rsidRPr="00CC2374" w:rsidRDefault="00BF0C7B">
      <w:pPr>
        <w:rPr>
          <w:lang w:val="en-US"/>
        </w:rPr>
      </w:pPr>
    </w:p>
    <w:p w14:paraId="07999B1C" w14:textId="2AE027B0" w:rsidR="000428C0" w:rsidRPr="00CC2374" w:rsidRDefault="000428C0">
      <w:pPr>
        <w:rPr>
          <w:lang w:val="en-US"/>
        </w:rPr>
      </w:pPr>
    </w:p>
    <w:p w14:paraId="745F4C59" w14:textId="0700E221" w:rsidR="000428C0" w:rsidRPr="00CC2374" w:rsidRDefault="000428C0">
      <w:pPr>
        <w:rPr>
          <w:lang w:val="en-US"/>
        </w:rPr>
      </w:pPr>
    </w:p>
    <w:p w14:paraId="47EFBFC3" w14:textId="539C8962" w:rsidR="000428C0" w:rsidRPr="00CC2374" w:rsidRDefault="000428C0">
      <w:pPr>
        <w:rPr>
          <w:lang w:val="en-US"/>
        </w:rPr>
      </w:pPr>
    </w:p>
    <w:p w14:paraId="374F63DF" w14:textId="7BB731BB" w:rsidR="000428C0" w:rsidRPr="00CC2374" w:rsidRDefault="000428C0">
      <w:pPr>
        <w:rPr>
          <w:lang w:val="en-US"/>
        </w:rPr>
      </w:pPr>
    </w:p>
    <w:p w14:paraId="0266A5E1" w14:textId="25018D7E" w:rsidR="000428C0" w:rsidRPr="00CC2374" w:rsidRDefault="000428C0" w:rsidP="000428C0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 xml:space="preserve">Table S3. Associations between physical activity and visual memory analyzed by multilevel modelling. </w:t>
      </w:r>
      <w:r w:rsidR="001D1C75" w:rsidRPr="00CC2374">
        <w:rPr>
          <w:b/>
          <w:bCs/>
          <w:sz w:val="24"/>
          <w:szCs w:val="24"/>
          <w:lang w:val="en-US"/>
        </w:rPr>
        <w:t>Models including between-person physical activity.</w:t>
      </w:r>
    </w:p>
    <w:tbl>
      <w:tblPr>
        <w:tblStyle w:val="TableGrid"/>
        <w:tblW w:w="13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940"/>
        <w:gridCol w:w="411"/>
        <w:gridCol w:w="773"/>
        <w:gridCol w:w="635"/>
        <w:gridCol w:w="940"/>
        <w:gridCol w:w="411"/>
        <w:gridCol w:w="773"/>
        <w:gridCol w:w="635"/>
        <w:gridCol w:w="940"/>
        <w:gridCol w:w="411"/>
        <w:gridCol w:w="773"/>
        <w:gridCol w:w="635"/>
        <w:gridCol w:w="940"/>
        <w:gridCol w:w="411"/>
        <w:gridCol w:w="773"/>
        <w:gridCol w:w="635"/>
      </w:tblGrid>
      <w:tr w:rsidR="00CC2374" w:rsidRPr="00CC2374" w14:paraId="222D183A" w14:textId="77777777" w:rsidTr="00B360A5">
        <w:trPr>
          <w:trHeight w:val="259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6F64B5B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1B5B8C1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37D94A9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2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3BCFB5A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4036B02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</w:tr>
      <w:tr w:rsidR="00CC2374" w:rsidRPr="00CC2374" w14:paraId="09C9CCA9" w14:textId="77777777" w:rsidTr="00B360A5">
        <w:trPr>
          <w:trHeight w:hRule="exact"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7071D25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6F5F780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524A1EC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964ABF5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625ABF3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E4249DE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0189328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9D22047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D2D06DB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36CC8D7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F61AC4E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1C2220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F55EDC7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E8FE86D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D45E44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B3100D1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1F9088C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60477F73" w14:textId="77777777" w:rsidTr="00B360A5">
        <w:trPr>
          <w:trHeight w:hRule="exact" w:val="259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DBD3528" w14:textId="77777777" w:rsidR="000428C0" w:rsidRPr="00CC2374" w:rsidRDefault="000428C0" w:rsidP="000428C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EACF72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C917E4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4A69382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575A5AA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D613085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48F15E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48834E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8E2243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69567B7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CB8C7B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7D2E1F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032BD4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595429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A293C6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FE29A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391ED4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5F0DAFC3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1F13865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0D3776" w14:textId="3824761F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156942" w14:textId="3250BE5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73D614" w14:textId="1C5E78D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2E8939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729E8E" w14:textId="46844E0E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39AF36" w14:textId="26B6F3C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038DC0" w14:textId="50A83CE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661BE3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CB180D" w14:textId="2C702064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667CEB" w14:textId="44B2501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D3272D" w14:textId="57748D1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D92C11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065DBC" w14:textId="6FF25C30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46A8C6" w14:textId="2E0A5E8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C5859B" w14:textId="602CA69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2A3555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778FC17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B1CBEC8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da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CFCA90" w14:textId="6A4F26BD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9AA9DD" w14:textId="5990127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735BEE" w14:textId="777F324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29A685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A2ACBF" w14:textId="39ED35C9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CA09FA" w14:textId="0149FAF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EDBFEC" w14:textId="1804130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3E87D34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17FDC5" w14:textId="6D90A334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6F4C27" w14:textId="712061A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C948FD" w14:textId="7E205D8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501DD1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8A8FC6" w14:textId="058F50CD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BA540E" w14:textId="46E4F12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376E9C" w14:textId="3F9EB0A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19B222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8364163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576BEFB9" w14:textId="0DF26D3F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sess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D85F3A" w14:textId="72D19D75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CA17CD" w14:textId="0700E91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FFE43E" w14:textId="01FB84C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3E41762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061E3EA" w14:textId="353F7EE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7175A0" w14:textId="2529058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BA716F" w14:textId="18A4C1C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9EA85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ACAC34" w14:textId="27645B4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57333D" w14:textId="5E23DBB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558321" w14:textId="433BFC5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F9445E7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4AA29B" w14:textId="0993DB1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4CFF89" w14:textId="3FF611B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F3DB7A" w14:textId="0068600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2378D5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DA6F4F3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4773355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F90F7C" w14:textId="47FCBF5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D3C617" w14:textId="0032BD2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63231E" w14:textId="6EFB408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4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D4709AA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4AC1CF" w14:textId="46A0CF5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F9F033" w14:textId="06FA2F4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80B1BE" w14:textId="2FC7C3B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5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22F780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1B77C2" w14:textId="11803645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CE2C91" w14:textId="0EE07E8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90570C" w14:textId="40E8E6B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5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E682CD2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8C4D62" w14:textId="7DF0019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815AF4" w14:textId="6F95E47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8B1EE1" w14:textId="02EEC4D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72C683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2175617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90FE87E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56F7ED" w14:textId="6E21DDC5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7203E2" w14:textId="204BE4A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0BC534" w14:textId="2823808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99160A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EF2F50" w14:textId="406408CC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F6D3F2" w14:textId="4ADB738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2DE5FC" w14:textId="525F9D6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DCC88A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0647B9" w14:textId="7F22ACF1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FA6C22" w14:textId="0522974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132BCB" w14:textId="0C1DA73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883E39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BFC1D9" w14:textId="34574D6F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7C6411" w14:textId="53FA64E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17CFE5" w14:textId="7E876A7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C8F575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A49B6B7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44E78E3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806FB7" w14:textId="73E7280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4A6B64" w14:textId="6D83AFE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069FBD" w14:textId="40B4300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22AE94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443DE9" w14:textId="28910D1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07C373" w14:textId="064A0A3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E1E846" w14:textId="7A9C4D6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5988292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D5FD46" w14:textId="6CC097A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621EED" w14:textId="014804E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49424B" w14:textId="0AAE8BF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280E2B4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85FAB8" w14:textId="756E088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F03672" w14:textId="33C8130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655F7A" w14:textId="26B2D48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50C774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9403A0B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8F359FC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CFC14E" w14:textId="4E1AFD4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37C659" w14:textId="7A3C6A0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9C1054B" w14:textId="666E972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CF4FA98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3E65B8" w14:textId="5EDF690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D12F23" w14:textId="662EF93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0A561E" w14:textId="1026C2C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0966EE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286723" w14:textId="251DCBC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09626F" w14:textId="147001E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E12296C" w14:textId="367DC2B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9CBD9B2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C6B43C0" w14:textId="39192A5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12FE89" w14:textId="333F1CD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BB82D1" w14:textId="62695F6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5967CD7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C77AEDA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FFF8E18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FAD6E1" w14:textId="2C6ED0B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125D5E" w14:textId="538AD22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949AA4" w14:textId="08B4A47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DFD67F5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8A0ECD" w14:textId="1E8BABCA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669E6C" w14:textId="0D700BD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D867CF" w14:textId="0777FBC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C132A1E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43AA67" w14:textId="0CAAA7CF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ECDB4D" w14:textId="02A8D29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A6076A" w14:textId="33E5ECB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D7763D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83D41DC" w14:textId="19B25134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147534" w14:textId="404B4D1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E13564" w14:textId="59449CC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2CA0D94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DB116E3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67B8AA1" w14:textId="52E612B1" w:rsidR="000428C0" w:rsidRPr="00CC2374" w:rsidRDefault="00B360A5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822D7D" w14:textId="7EBDE568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17D693" w14:textId="4249E9D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8F87CA" w14:textId="33A5940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75927A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53E2C6" w14:textId="197BE813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2FB858" w14:textId="5716D10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BFEFD1" w14:textId="31C2FAA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A601BD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18C4C7" w14:textId="782E96BD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41A636" w14:textId="45FF27F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924DFF" w14:textId="795EC87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1C6E41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28FF88" w14:textId="1BFE5B0D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DFBF39" w14:textId="45AFCE8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B7DE1A" w14:textId="0A126E4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7D0509B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B4F765C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DC7CE5D" w14:textId="7A8AAA52" w:rsidR="000428C0" w:rsidRPr="00CC2374" w:rsidRDefault="00892D26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44C60F" w14:textId="5EE5946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A6F2C73" w14:textId="5BC7097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09337C" w14:textId="640C3A0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A08F19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29FE81" w14:textId="287C2C2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159F57" w14:textId="6791442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8E8579" w14:textId="0A141AA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8A36DF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BF66A4" w14:textId="3EB6DF7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D1725B" w14:textId="3DCA7F6B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1CB931" w14:textId="3F3F69D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F9661E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DCF5427" w14:textId="08A77F0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DC5267" w14:textId="4C140A7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522B63" w14:textId="76710C9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B573315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2980473" w14:textId="77777777" w:rsidTr="00B360A5">
        <w:trPr>
          <w:trHeight w:hRule="exact" w:val="251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27C7713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F0CA9A" w14:textId="000AB91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994058" w14:textId="68EE8A8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467E55" w14:textId="45233CE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9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69613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C348C2" w14:textId="770DAB7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BCB02EE" w14:textId="2E819CB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3C571B" w14:textId="1C83DC5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3E656D7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9E3A24" w14:textId="489C328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294E39" w14:textId="5D95EA6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AA9DB3" w14:textId="144BBB90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75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270B053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2920E4" w14:textId="69E75DF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DFA245" w14:textId="4FEB7F8E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6109EF" w14:textId="64E4DD5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7C6D9A3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DE63BB5" w14:textId="77777777" w:rsidTr="00B360A5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CEF9F7E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C69E4F" w14:textId="5B62B67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B40827" w14:textId="0B622B6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A996A4" w14:textId="33DB5E5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7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04B638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CF555E" w14:textId="7A104EB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0ACB84" w14:textId="6BDC85D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2E7506" w14:textId="6AC3C68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7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54C3A8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6D19BE" w14:textId="66823CE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814E4F" w14:textId="5B0CD10D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A62710" w14:textId="07F8EF04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C3535C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05BF5A4" w14:textId="46DFE05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EB8E31" w14:textId="6D0A5B8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BA99C8" w14:textId="68808025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9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EAA7F6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66CD5167" w14:textId="77777777" w:rsidTr="00B360A5">
        <w:trPr>
          <w:trHeight w:hRule="exact" w:val="25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48D4573" w14:textId="77777777" w:rsidR="000428C0" w:rsidRPr="00CC2374" w:rsidRDefault="000428C0" w:rsidP="000428C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AE3D8B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7BE580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201779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314ABD" w14:textId="77777777" w:rsidR="000428C0" w:rsidRPr="00CC2374" w:rsidRDefault="000428C0" w:rsidP="000428C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0CD69B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91B6A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18DCF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E0CCD7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1F0BEE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19694D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E97F8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CDF546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473DB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188E85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205EC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DFF52B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0D33560C" w14:textId="77777777" w:rsidTr="00B360A5">
        <w:trPr>
          <w:trHeight w:hRule="exact" w:val="259"/>
        </w:trPr>
        <w:tc>
          <w:tcPr>
            <w:tcW w:w="0" w:type="auto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DB8D413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ACE02D" w14:textId="6BB1C24D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21012E" w14:textId="1CD46B85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370B97" w14:textId="01FDC86B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3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C47D70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0D2CDF" w14:textId="50230801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7F322B" w14:textId="1CF42C68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FB45637" w14:textId="50EFE7D2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3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5C577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94681D" w14:textId="40A6EED3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6B125B" w14:textId="7CFB1469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ABDD29" w14:textId="405AC08F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3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505F43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5636070" w14:textId="47221322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776D06" w14:textId="227052A2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9E4BD5" w14:textId="49EB49D0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3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CFFD3F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4E465A5E" w14:textId="77777777" w:rsidTr="00B360A5">
        <w:trPr>
          <w:trHeight w:hRule="exact"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578BD17" w14:textId="77777777" w:rsidR="000428C0" w:rsidRPr="00CC2374" w:rsidRDefault="000428C0" w:rsidP="000428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FACDB6" w14:textId="19AC38B3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B274FE" w14:textId="6C7126B7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3EFEC1" w14:textId="7BE95530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BFFAB9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023F0F" w14:textId="67462B76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39F09A" w14:textId="7A149095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D008BB" w14:textId="2B669EE0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4EBBE08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E6196A" w14:textId="144053DC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69CF8C" w14:textId="15BD439F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4C181B" w14:textId="2F445281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45B36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FF5579" w14:textId="774289EA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7ED680" w14:textId="15A1FC51" w:rsidR="000428C0" w:rsidRPr="00CC2374" w:rsidRDefault="009806AF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428C0" w:rsidRPr="00CC2374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F7DAA4" w14:textId="3D7E43B3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8BC661" w14:textId="77777777" w:rsidR="000428C0" w:rsidRPr="00CC2374" w:rsidRDefault="000428C0" w:rsidP="000428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6D488690" w14:textId="6B8F708E" w:rsidR="000428C0" w:rsidRPr="00CC2374" w:rsidRDefault="000428C0" w:rsidP="000428C0">
      <w:pPr>
        <w:rPr>
          <w:sz w:val="20"/>
          <w:szCs w:val="20"/>
          <w:lang w:val="en-US"/>
        </w:rPr>
      </w:pPr>
      <w:proofErr w:type="spellStart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r w:rsidRPr="00CC2374">
        <w:rPr>
          <w:sz w:val="20"/>
          <w:szCs w:val="20"/>
          <w:lang w:val="en-US"/>
        </w:rPr>
        <w:t>Grand</w:t>
      </w:r>
      <w:proofErr w:type="spellEnd"/>
      <w:r w:rsidRPr="00CC2374">
        <w:rPr>
          <w:sz w:val="20"/>
          <w:szCs w:val="20"/>
          <w:lang w:val="en-US"/>
        </w:rPr>
        <w:t>-mean</w:t>
      </w:r>
      <w:proofErr w:type="gramEnd"/>
      <w:r w:rsidRPr="00CC2374">
        <w:rPr>
          <w:sz w:val="20"/>
          <w:szCs w:val="20"/>
          <w:lang w:val="en-US"/>
        </w:rPr>
        <w:t xml:space="preserve">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>-mean centered, Reference categories female (</w:t>
      </w:r>
      <w:r w:rsidR="00B360A5" w:rsidRPr="00CC2374">
        <w:rPr>
          <w:sz w:val="20"/>
          <w:szCs w:val="20"/>
          <w:lang w:val="en-US"/>
        </w:rPr>
        <w:t>sex</w:t>
      </w:r>
      <w:r w:rsidRPr="00CC2374">
        <w:rPr>
          <w:sz w:val="20"/>
          <w:szCs w:val="20"/>
          <w:lang w:val="en-US"/>
        </w:rPr>
        <w:t xml:space="preserve">), weekday (weekend), white (Race/ethnicity), location (home), company (with others). </w:t>
      </w:r>
    </w:p>
    <w:p w14:paraId="3DFBDD54" w14:textId="7C1FDB13" w:rsidR="000428C0" w:rsidRPr="00CC2374" w:rsidRDefault="000428C0">
      <w:pPr>
        <w:rPr>
          <w:lang w:val="en-US"/>
        </w:rPr>
      </w:pPr>
    </w:p>
    <w:p w14:paraId="6D2458F7" w14:textId="2675FFAE" w:rsidR="0087733A" w:rsidRPr="00CC2374" w:rsidRDefault="0087733A">
      <w:pPr>
        <w:rPr>
          <w:lang w:val="en-US"/>
        </w:rPr>
      </w:pPr>
    </w:p>
    <w:p w14:paraId="17DE8B1C" w14:textId="4F8B5CEE" w:rsidR="0087733A" w:rsidRPr="00CC2374" w:rsidRDefault="0087733A">
      <w:pPr>
        <w:rPr>
          <w:lang w:val="en-US"/>
        </w:rPr>
      </w:pPr>
    </w:p>
    <w:p w14:paraId="3078F34C" w14:textId="2B1A8679" w:rsidR="0087733A" w:rsidRPr="00CC2374" w:rsidRDefault="0087733A">
      <w:pPr>
        <w:rPr>
          <w:lang w:val="en-US"/>
        </w:rPr>
      </w:pPr>
    </w:p>
    <w:p w14:paraId="33A59DF5" w14:textId="5F6801BE" w:rsidR="0087733A" w:rsidRPr="00CC2374" w:rsidRDefault="0087733A">
      <w:pPr>
        <w:rPr>
          <w:lang w:val="en-US"/>
        </w:rPr>
      </w:pPr>
    </w:p>
    <w:p w14:paraId="3417B003" w14:textId="77777777" w:rsidR="00B360A5" w:rsidRPr="00CC2374" w:rsidRDefault="00B360A5">
      <w:pPr>
        <w:rPr>
          <w:lang w:val="en-US"/>
        </w:rPr>
      </w:pPr>
    </w:p>
    <w:p w14:paraId="4D011F52" w14:textId="3F1B6C9F" w:rsidR="0087733A" w:rsidRPr="00CC2374" w:rsidRDefault="0087733A">
      <w:pPr>
        <w:rPr>
          <w:lang w:val="en-US"/>
        </w:rPr>
      </w:pPr>
    </w:p>
    <w:p w14:paraId="01B195A9" w14:textId="48893196" w:rsidR="001D1C75" w:rsidRPr="00CC2374" w:rsidRDefault="001D1C75" w:rsidP="001D1C75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 xml:space="preserve">Table S4. Associations between physical activity and cognitive performance analyzed by multilevel modelling. Models including the time lag between the last physically active minute and cognitive test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976"/>
        <w:gridCol w:w="875"/>
        <w:gridCol w:w="692"/>
        <w:gridCol w:w="569"/>
        <w:gridCol w:w="976"/>
        <w:gridCol w:w="875"/>
        <w:gridCol w:w="772"/>
        <w:gridCol w:w="569"/>
        <w:gridCol w:w="842"/>
        <w:gridCol w:w="368"/>
        <w:gridCol w:w="692"/>
        <w:gridCol w:w="569"/>
        <w:gridCol w:w="421"/>
        <w:gridCol w:w="421"/>
        <w:gridCol w:w="522"/>
        <w:gridCol w:w="982"/>
        <w:gridCol w:w="808"/>
      </w:tblGrid>
      <w:tr w:rsidR="00CC2374" w:rsidRPr="00CC2374" w14:paraId="2F910A19" w14:textId="77777777" w:rsidTr="001D1C75">
        <w:trPr>
          <w:trHeight w:val="243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4C714C4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7468AA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cessing spee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72CF8C" w14:textId="1AF0AB99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isual memory</w:t>
            </w:r>
          </w:p>
        </w:tc>
      </w:tr>
      <w:tr w:rsidR="00CC2374" w:rsidRPr="00CC2374" w14:paraId="2DD53DAC" w14:textId="77777777" w:rsidTr="001D1C75">
        <w:trPr>
          <w:trHeight w:val="243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A3D2B8F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7BCFBEB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8194096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BCF88A5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B9E6BA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</w:tr>
      <w:tr w:rsidR="00CC2374" w:rsidRPr="00CC2374" w14:paraId="67988BA9" w14:textId="77777777" w:rsidTr="001D1C75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8ABA9A0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C975D88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5EBEE4A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7217C73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AB03373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B29D5E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34BE9C7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2544DD6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73ADCB8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8322760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71D9858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56A3539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6888999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F138DC5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C329A94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C60FBB3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FA4FD5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51D77009" w14:textId="77777777" w:rsidTr="001D1C75">
        <w:trPr>
          <w:trHeight w:hRule="exact" w:val="243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232B90B" w14:textId="77777777" w:rsidR="001D1C75" w:rsidRPr="00CC2374" w:rsidRDefault="001D1C75" w:rsidP="001D1C7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EF1D55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E92CF4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1270B7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61EEEBC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5D8298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0BEF48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8B7542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C2535A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A88832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21BC16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DD6CD7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495AB5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CDB40A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24B75B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3F0F3A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DBF602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1F433F39" w14:textId="77777777" w:rsidTr="001D1C75">
        <w:trPr>
          <w:trHeight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50F1DCE4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9B3E59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18.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7B34E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5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AA8A5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38928E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F414B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16.05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CAA93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5.75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6CB420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EB1019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965EF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C6C9A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33F3D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31EAB4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9E1F7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29A2B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B54572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DA0DCC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274D267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1DD41B3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da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02E619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6.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E63D25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88918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0436D3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C19EF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5.65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FD18D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ADD9A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783995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9E3E8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D1830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9D8AE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5E6791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C0318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3927D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BB33F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8C6173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939B6C6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6B868D9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sess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9B25D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07C79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80591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5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1E7EAB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24D42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EB122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5.53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23B73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5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A394F9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AE2E3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2ED05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FB587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77DDCA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8672B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ECC3D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218FE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A9B773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62AF052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625A771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D9567E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8.8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BFD83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D5B06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4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1DC7E9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F20CC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5.74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E1DE2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77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1360A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4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70614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51B75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F4564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9FECE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9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54FB8A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6B9FA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D7CFD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4D113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8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A9B62D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644F2F5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852786A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E279D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1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67EB5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BC4D1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4E60EB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CF9ED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.81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0E149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20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39E22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2A64D4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EEBB5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94B9D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AA356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2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9CFE1D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182BE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5A2B1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34054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9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9BB01E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061C974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E295408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89852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9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C5351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9318C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9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E2AB7E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DDED7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.38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EAB75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45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8802F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9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6E64AF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D7D1E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9B9C4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9C6124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5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EB8DFA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68CEA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CDA7E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B00A3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8848EA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DFD8524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27A3BBC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5277E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CEEC9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57AA4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B2D74E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EBE5A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.29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9D699B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D44ED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3E2230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671DA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E9ACD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999DA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A4139A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4D816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F6B10A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69EF1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0072AB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990A3FE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1E9A2CD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175B8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1F27B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43005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8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D706B8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DB2D0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1.58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F5A7A5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07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13786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8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EFECE6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040133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2EE73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6A3EC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DF7C29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F11AA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9980C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EDCD4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E8C9B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58287CF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CF007A2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61D32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6.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EF52F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7.5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4EC3F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6C0CCB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79AD1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6.96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F14E4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7.30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55B3B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DDD5CB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03A800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4EFC3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2F8CB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F356F0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F0CAF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A634E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4841F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1181FA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48EB5C4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BA0D0A3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70EAA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9.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E6B3F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4.4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93575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D8B409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397E0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81.37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A3B92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4.25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03611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2AF96B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36376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F888D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8A5937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317186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0F9E3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34FD9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F2703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8C8A5D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C5092A1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1E014CC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8A7B8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9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B0A97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62A53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66851B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12EE0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.41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4296F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0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A6C83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A5BC63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CF01F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8B5B7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40ABF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69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610E98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DAF97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A130E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DD221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55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071E44F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447BADD" w14:textId="77777777" w:rsidTr="001D1C75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A15DB7F" w14:textId="52402B39" w:rsidR="001D1C75" w:rsidRPr="00CC2374" w:rsidRDefault="001D1C75" w:rsidP="001D1C75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Time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lag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9242A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14886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C232B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6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021232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4F36C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1.58</w:t>
            </w:r>
          </w:p>
        </w:tc>
        <w:tc>
          <w:tcPr>
            <w:tcW w:w="87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F4A04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95</w:t>
            </w:r>
          </w:p>
        </w:tc>
        <w:tc>
          <w:tcPr>
            <w:tcW w:w="77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B5513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8F93C7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907AE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C74D6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F03FE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6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8D06D9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0815D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3A9B7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6C081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67E3F1B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5C75E3D3" w14:textId="77777777" w:rsidTr="001D1C75">
        <w:trPr>
          <w:trHeight w:hRule="exact" w:val="2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ED871C5" w14:textId="77777777" w:rsidR="001D1C75" w:rsidRPr="00CC2374" w:rsidRDefault="001D1C75" w:rsidP="001D1C7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918955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4E319B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D1FC32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C4FD42" w14:textId="77777777" w:rsidR="001D1C75" w:rsidRPr="00CC2374" w:rsidRDefault="001D1C75" w:rsidP="001D1C7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34807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30B3D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6F0BF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2A5DD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5FD96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24106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95D39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E282E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C56D6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01ED5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FA169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407FDD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39C67597" w14:textId="77777777" w:rsidTr="001D1C75">
        <w:trPr>
          <w:trHeight w:hRule="exact" w:val="243"/>
        </w:trPr>
        <w:tc>
          <w:tcPr>
            <w:tcW w:w="0" w:type="auto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1B20BBE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794CB2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2672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8005E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763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6E71F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2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015DEE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1602A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3568.44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710210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957.42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68D9C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7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78A44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441BE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F039E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EA0E7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1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3A947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5EAF3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75835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3D5649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7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23FDA6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2CBF48DE" w14:textId="77777777" w:rsidTr="001D1C75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D99E2C0" w14:textId="77777777" w:rsidR="001D1C75" w:rsidRPr="00CC2374" w:rsidRDefault="001D1C75" w:rsidP="001D1C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9C8F6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51400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36505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971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B4DEF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DB716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499EF3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8820.6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07B857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2852.87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BC410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1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17B43C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6A43F5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BDBF88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69A0B7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47844A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AAF5CE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A4C164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9C0633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9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A6A971" w14:textId="77777777" w:rsidR="001D1C75" w:rsidRPr="00CC2374" w:rsidRDefault="001D1C75" w:rsidP="001D1C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415B2705" w14:textId="02C6FA7C" w:rsidR="001D1C75" w:rsidRPr="00CC2374" w:rsidRDefault="001D1C75" w:rsidP="001D1C75">
      <w:pPr>
        <w:rPr>
          <w:sz w:val="20"/>
          <w:szCs w:val="20"/>
          <w:lang w:val="en-US"/>
        </w:rPr>
      </w:pPr>
      <w:proofErr w:type="spellStart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r w:rsidRPr="00CC2374">
        <w:rPr>
          <w:sz w:val="20"/>
          <w:szCs w:val="20"/>
          <w:lang w:val="en-US"/>
        </w:rPr>
        <w:t>Grand</w:t>
      </w:r>
      <w:proofErr w:type="spellEnd"/>
      <w:r w:rsidRPr="00CC2374">
        <w:rPr>
          <w:sz w:val="20"/>
          <w:szCs w:val="20"/>
          <w:lang w:val="en-US"/>
        </w:rPr>
        <w:t>-mean</w:t>
      </w:r>
      <w:proofErr w:type="gramEnd"/>
      <w:r w:rsidRPr="00CC2374">
        <w:rPr>
          <w:sz w:val="20"/>
          <w:szCs w:val="20"/>
          <w:lang w:val="en-US"/>
        </w:rPr>
        <w:t xml:space="preserve">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 xml:space="preserve">-mean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c</w:t>
      </w:r>
      <w:r w:rsidRPr="00CC2374">
        <w:rPr>
          <w:sz w:val="20"/>
          <w:szCs w:val="20"/>
          <w:lang w:val="en-US"/>
        </w:rPr>
        <w:t>Time</w:t>
      </w:r>
      <w:proofErr w:type="spellEnd"/>
      <w:r w:rsidRPr="00CC2374">
        <w:rPr>
          <w:sz w:val="20"/>
          <w:szCs w:val="20"/>
          <w:lang w:val="en-US"/>
        </w:rPr>
        <w:t xml:space="preserve"> lag between the last activity minute and cognitive assessment. Reference categories female (sex), weekday (weekend), white (Race/ethnicity), location (home), company (with others). </w:t>
      </w:r>
    </w:p>
    <w:p w14:paraId="3990C3BA" w14:textId="44D03E19" w:rsidR="001D1C75" w:rsidRPr="00CC2374" w:rsidRDefault="001D1C75">
      <w:pPr>
        <w:rPr>
          <w:lang w:val="en-US"/>
        </w:rPr>
      </w:pPr>
    </w:p>
    <w:p w14:paraId="03EB1975" w14:textId="6D3C3ED8" w:rsidR="001D1C75" w:rsidRPr="00CC2374" w:rsidRDefault="001D1C75">
      <w:pPr>
        <w:rPr>
          <w:lang w:val="en-US"/>
        </w:rPr>
      </w:pPr>
    </w:p>
    <w:p w14:paraId="3B43DE27" w14:textId="35AE5769" w:rsidR="001D1C75" w:rsidRPr="00CC2374" w:rsidRDefault="001D1C75">
      <w:pPr>
        <w:rPr>
          <w:lang w:val="en-US"/>
        </w:rPr>
      </w:pPr>
    </w:p>
    <w:p w14:paraId="7C5C176E" w14:textId="73FBD151" w:rsidR="001D1C75" w:rsidRPr="00CC2374" w:rsidRDefault="001D1C75">
      <w:pPr>
        <w:rPr>
          <w:lang w:val="en-US"/>
        </w:rPr>
      </w:pPr>
    </w:p>
    <w:p w14:paraId="1E9A0218" w14:textId="154F1B54" w:rsidR="001D1C75" w:rsidRPr="00CC2374" w:rsidRDefault="001D1C75">
      <w:pPr>
        <w:rPr>
          <w:lang w:val="en-US"/>
        </w:rPr>
      </w:pPr>
    </w:p>
    <w:p w14:paraId="16D8195E" w14:textId="7B51F94C" w:rsidR="001D1C75" w:rsidRPr="00CC2374" w:rsidRDefault="001D1C75">
      <w:pPr>
        <w:rPr>
          <w:lang w:val="en-US"/>
        </w:rPr>
      </w:pPr>
    </w:p>
    <w:p w14:paraId="3CC141E4" w14:textId="38E180CA" w:rsidR="0087733A" w:rsidRPr="00CC2374" w:rsidRDefault="0087733A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>Table S</w:t>
      </w:r>
      <w:r w:rsidR="001D1C75" w:rsidRPr="00CC2374">
        <w:rPr>
          <w:b/>
          <w:bCs/>
          <w:sz w:val="24"/>
          <w:szCs w:val="24"/>
          <w:lang w:val="en-US"/>
        </w:rPr>
        <w:t>5</w:t>
      </w:r>
      <w:r w:rsidRPr="00CC2374">
        <w:rPr>
          <w:b/>
          <w:bCs/>
          <w:sz w:val="24"/>
          <w:szCs w:val="24"/>
          <w:lang w:val="en-US"/>
        </w:rPr>
        <w:t>.  Associations between daily physical activity and self-rated cognition analyzed by multilevel modelling.</w:t>
      </w:r>
      <w:r w:rsidR="001D1C75" w:rsidRPr="00CC2374">
        <w:rPr>
          <w:b/>
          <w:bCs/>
          <w:lang w:val="en-US"/>
        </w:rPr>
        <w:t xml:space="preserve"> </w:t>
      </w:r>
      <w:r w:rsidR="001D1C75" w:rsidRPr="00CC2374">
        <w:rPr>
          <w:b/>
          <w:bCs/>
          <w:sz w:val="24"/>
          <w:szCs w:val="24"/>
          <w:lang w:val="en-US"/>
        </w:rPr>
        <w:t>Models including between-person physical activ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673"/>
        <w:gridCol w:w="570"/>
        <w:gridCol w:w="722"/>
        <w:gridCol w:w="672"/>
        <w:gridCol w:w="570"/>
        <w:gridCol w:w="722"/>
        <w:gridCol w:w="672"/>
        <w:gridCol w:w="570"/>
        <w:gridCol w:w="722"/>
        <w:gridCol w:w="672"/>
        <w:gridCol w:w="570"/>
        <w:gridCol w:w="722"/>
        <w:gridCol w:w="774"/>
        <w:gridCol w:w="672"/>
        <w:gridCol w:w="824"/>
        <w:gridCol w:w="774"/>
        <w:gridCol w:w="672"/>
        <w:gridCol w:w="824"/>
      </w:tblGrid>
      <w:tr w:rsidR="00CC2374" w:rsidRPr="00CC2374" w14:paraId="636BCB49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AE12CA8" w14:textId="77777777" w:rsidR="0087733A" w:rsidRPr="00CC2374" w:rsidRDefault="0087733A" w:rsidP="00E9747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7B1C93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03EA7A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hinking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0A471135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harpness of mind</w:t>
            </w:r>
          </w:p>
        </w:tc>
      </w:tr>
      <w:tr w:rsidR="00CC2374" w:rsidRPr="00CC2374" w14:paraId="4D9D406A" w14:textId="77777777" w:rsidTr="009806AF">
        <w:tc>
          <w:tcPr>
            <w:tcW w:w="0" w:type="auto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628FBA" w14:textId="77777777" w:rsidR="0087733A" w:rsidRPr="00CC2374" w:rsidRDefault="0087733A" w:rsidP="00E9747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30B51B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A07AD1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946BA3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F1F92C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E63A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FF5B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</w:tr>
      <w:tr w:rsidR="00CC2374" w:rsidRPr="00CC2374" w14:paraId="500E3E52" w14:textId="77777777" w:rsidTr="009806AF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BD141A" w14:textId="77777777" w:rsidR="0087733A" w:rsidRPr="00CC2374" w:rsidRDefault="0087733A" w:rsidP="00E9747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B8EB03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1C8318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DE019D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F0D254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C1C8BD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3EEDFA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3C5847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136813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8C50EF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09A4DC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066310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13402A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85EA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B4930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6E7D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25FCA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1B2ED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A398B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60C278A9" w14:textId="77777777" w:rsidTr="009806AF"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79ABCD" w14:textId="77777777" w:rsidR="0087733A" w:rsidRPr="00CC2374" w:rsidRDefault="0087733A" w:rsidP="00E9747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C0B369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AF981D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6B69A1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BFF7D7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93CF57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862D72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8A5D62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2D52E5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D1C9F3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3D2FF1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650106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E5202B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0FD50F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D6636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6DD37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15847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478B4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77439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5AB8AE90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F9BCFF3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7856DFA" w14:textId="028B9B68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5.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4D8DB5A" w14:textId="40D58A6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E63C2C4" w14:textId="0215F25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433C673" w14:textId="3CB3E4F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1.7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150FD2C" w14:textId="5C63ED1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B0D6131" w14:textId="5A9976B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B567755" w14:textId="3C218F5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5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F2CCC40" w14:textId="6E84A89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4A47AF4" w14:textId="72124664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50DDC54" w14:textId="350FA42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6.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FCA3564" w14:textId="341832F2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B6F23FC" w14:textId="5FAD03E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11C4282E" w14:textId="49321BC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64.54</w:t>
            </w:r>
          </w:p>
        </w:tc>
        <w:tc>
          <w:tcPr>
            <w:tcW w:w="0" w:type="auto"/>
            <w:vAlign w:val="bottom"/>
          </w:tcPr>
          <w:p w14:paraId="2D4637F1" w14:textId="2260CFC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bottom"/>
          </w:tcPr>
          <w:p w14:paraId="79DCDA1C" w14:textId="30204AD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28A861E7" w14:textId="5B3861E4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68.24</w:t>
            </w:r>
          </w:p>
        </w:tc>
        <w:tc>
          <w:tcPr>
            <w:tcW w:w="0" w:type="auto"/>
            <w:vAlign w:val="bottom"/>
          </w:tcPr>
          <w:p w14:paraId="5EC0ACF7" w14:textId="1D1044AB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0" w:type="auto"/>
            <w:vAlign w:val="bottom"/>
          </w:tcPr>
          <w:p w14:paraId="20B8559A" w14:textId="7FDECA6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2AF09CE2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A0DBE4C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Day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C4A70B4" w14:textId="29D70E2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ED29669" w14:textId="2C75A8C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FE11F12" w14:textId="5DC689C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A71E913" w14:textId="3347091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F0781B3" w14:textId="54D03A4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E079D59" w14:textId="3ED560D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2C39C5" w14:textId="43C19DB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CB11D9F" w14:textId="16BE6510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1CA3B8B" w14:textId="229F463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65B3B29" w14:textId="10308A8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4F94A72" w14:textId="01BC369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AA9B3E2" w14:textId="1F752B4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1B66AEFC" w14:textId="0312641E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14:paraId="4D53B0C5" w14:textId="16362C1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1EB14A63" w14:textId="3BAAF9F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127F831F" w14:textId="66D3034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40D5F6DB" w14:textId="1056562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6B6C0B0B" w14:textId="4C5A4D5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26FCDA28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BBF558D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641FF0E" w14:textId="206436AB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CE2873D" w14:textId="761A603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96B101E" w14:textId="195C3F1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B562A64" w14:textId="6E2DE13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3A4E97E" w14:textId="422C3CE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89E2BDC" w14:textId="762DEFF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70593C1" w14:textId="4FB54C3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C021E1E" w14:textId="7912F93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84A37EC" w14:textId="1388FE80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250161A" w14:textId="0D1DCF51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56CB437" w14:textId="2CB599D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64A9AD6" w14:textId="6ED3F98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38</w:t>
            </w:r>
          </w:p>
        </w:tc>
        <w:tc>
          <w:tcPr>
            <w:tcW w:w="0" w:type="auto"/>
            <w:vAlign w:val="bottom"/>
          </w:tcPr>
          <w:p w14:paraId="5723037E" w14:textId="5FE0A9A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bottom"/>
          </w:tcPr>
          <w:p w14:paraId="7549ED5C" w14:textId="46EDC12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14:paraId="3023D48A" w14:textId="1D4E557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0" w:type="auto"/>
            <w:vAlign w:val="bottom"/>
          </w:tcPr>
          <w:p w14:paraId="699D7E2F" w14:textId="12D6C89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0" w:type="auto"/>
            <w:vAlign w:val="bottom"/>
          </w:tcPr>
          <w:p w14:paraId="59FEB8EC" w14:textId="4293D530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14:paraId="1C092C80" w14:textId="4285383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CC2374" w:rsidRPr="00CC2374" w14:paraId="457C63D6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D49F816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9BF4FBE" w14:textId="1E6AE88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B62E725" w14:textId="44D94D7E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C4A35FC" w14:textId="1931B03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605B939" w14:textId="78251C0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49F8DC8" w14:textId="3DB0FF7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80F15D6" w14:textId="765271E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C58709" w14:textId="1113218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DA4B5E" w14:textId="25620E2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28A52F5" w14:textId="4D6A53D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6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F9D3382" w14:textId="79136AF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CCDC60B" w14:textId="0490770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D3346E0" w14:textId="7BE0EE0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9</w:t>
            </w:r>
          </w:p>
        </w:tc>
        <w:tc>
          <w:tcPr>
            <w:tcW w:w="0" w:type="auto"/>
            <w:vAlign w:val="bottom"/>
          </w:tcPr>
          <w:p w14:paraId="5332BFAA" w14:textId="4C78C36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5CEFB0C0" w14:textId="51F94F54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725CA757" w14:textId="1674B27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bottom"/>
          </w:tcPr>
          <w:p w14:paraId="678C9C87" w14:textId="0C46B9D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185DE4DA" w14:textId="0308ED1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652131B2" w14:textId="4D7608D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77</w:t>
            </w:r>
          </w:p>
        </w:tc>
      </w:tr>
      <w:tr w:rsidR="00CC2374" w:rsidRPr="00CC2374" w14:paraId="254FA325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00EF157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84D8652" w14:textId="477433A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126F154" w14:textId="2687B88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E04C874" w14:textId="0FC8080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88AF90A" w14:textId="32C5592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680ACFA" w14:textId="32CE112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178E370" w14:textId="5CDB36D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6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5BA19D3" w14:textId="38199A2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F7DA132" w14:textId="183F341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19DEA6E" w14:textId="066F637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3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237740C" w14:textId="1C94C9A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46BD464" w14:textId="56178C6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7BFC69D" w14:textId="796A306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01</w:t>
            </w:r>
          </w:p>
        </w:tc>
        <w:tc>
          <w:tcPr>
            <w:tcW w:w="0" w:type="auto"/>
            <w:vAlign w:val="bottom"/>
          </w:tcPr>
          <w:p w14:paraId="0333370D" w14:textId="58C2A0E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5ED3A22C" w14:textId="52EBC17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78015184" w14:textId="0B95477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440</w:t>
            </w:r>
          </w:p>
        </w:tc>
        <w:tc>
          <w:tcPr>
            <w:tcW w:w="0" w:type="auto"/>
            <w:vAlign w:val="bottom"/>
          </w:tcPr>
          <w:p w14:paraId="65A13C7F" w14:textId="5D63F4A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759AC49A" w14:textId="56BACF5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4D753A6F" w14:textId="1F159CE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412</w:t>
            </w:r>
          </w:p>
        </w:tc>
      </w:tr>
      <w:tr w:rsidR="00CC2374" w:rsidRPr="00CC2374" w14:paraId="3B3EB00E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B328EB7" w14:textId="44E1A228" w:rsidR="00621CA6" w:rsidRPr="00CC2374" w:rsidRDefault="00B360A5" w:rsidP="00621CA6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D99FF3C" w14:textId="0C1250C1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0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7E18B44" w14:textId="35B0C6AB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2A8B42E" w14:textId="4DDB4E9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D150195" w14:textId="4124D6E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9EA85CC" w14:textId="3D56400D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1BC6B0" w14:textId="7371F66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5A23722" w14:textId="7996DEC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8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B2A1473" w14:textId="2BEE95C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85F7EC8" w14:textId="1C73404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28F9401" w14:textId="38C8476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92D9992" w14:textId="7666F6C7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5693A26" w14:textId="348A268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0" w:type="auto"/>
            <w:vAlign w:val="bottom"/>
          </w:tcPr>
          <w:p w14:paraId="40E8A1EA" w14:textId="3C513A7C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45</w:t>
            </w:r>
          </w:p>
        </w:tc>
        <w:tc>
          <w:tcPr>
            <w:tcW w:w="0" w:type="auto"/>
            <w:vAlign w:val="bottom"/>
          </w:tcPr>
          <w:p w14:paraId="37986D3E" w14:textId="133D779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95</w:t>
            </w:r>
          </w:p>
        </w:tc>
        <w:tc>
          <w:tcPr>
            <w:tcW w:w="0" w:type="auto"/>
            <w:vAlign w:val="bottom"/>
          </w:tcPr>
          <w:p w14:paraId="6DA3B831" w14:textId="2563FB6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6</w:t>
            </w:r>
          </w:p>
        </w:tc>
        <w:tc>
          <w:tcPr>
            <w:tcW w:w="0" w:type="auto"/>
            <w:vAlign w:val="bottom"/>
          </w:tcPr>
          <w:p w14:paraId="3CDE1362" w14:textId="032B716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74</w:t>
            </w:r>
          </w:p>
        </w:tc>
        <w:tc>
          <w:tcPr>
            <w:tcW w:w="0" w:type="auto"/>
            <w:vAlign w:val="bottom"/>
          </w:tcPr>
          <w:p w14:paraId="2E9A5984" w14:textId="34AA115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bottom"/>
          </w:tcPr>
          <w:p w14:paraId="7268D84B" w14:textId="2DBF534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CC2374" w:rsidRPr="00CC2374" w14:paraId="3A6B1E9D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EF4D7D5" w14:textId="40307402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20902E9" w14:textId="738E590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4.8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EC17A49" w14:textId="31142001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F7D33F7" w14:textId="0217AD7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2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13F3E81" w14:textId="36FA079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24DC86A" w14:textId="4B2E490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D0E2D0C" w14:textId="1841BCF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3E31B73" w14:textId="3102A9A4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AA0DF85" w14:textId="5ED9355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8ABDBDD" w14:textId="4D849C3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41E925E" w14:textId="4E32B45F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3E1D4E6" w14:textId="2AAD8C5A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9B15099" w14:textId="67C4C38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0" w:type="auto"/>
            <w:vAlign w:val="bottom"/>
          </w:tcPr>
          <w:p w14:paraId="326DDDA4" w14:textId="0A3E786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4.55</w:t>
            </w:r>
          </w:p>
        </w:tc>
        <w:tc>
          <w:tcPr>
            <w:tcW w:w="0" w:type="auto"/>
            <w:vAlign w:val="bottom"/>
          </w:tcPr>
          <w:p w14:paraId="3BDCB12C" w14:textId="09343EE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0" w:type="auto"/>
            <w:vAlign w:val="bottom"/>
          </w:tcPr>
          <w:p w14:paraId="1C85C199" w14:textId="35890D4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41</w:t>
            </w:r>
          </w:p>
        </w:tc>
        <w:tc>
          <w:tcPr>
            <w:tcW w:w="0" w:type="auto"/>
            <w:vAlign w:val="bottom"/>
          </w:tcPr>
          <w:p w14:paraId="5260D18A" w14:textId="199DE3B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621CA6" w:rsidRPr="00CC2374">
              <w:rPr>
                <w:rFonts w:cstheme="minorHAnsi"/>
                <w:sz w:val="20"/>
                <w:szCs w:val="20"/>
              </w:rPr>
              <w:t>4.52</w:t>
            </w:r>
          </w:p>
        </w:tc>
        <w:tc>
          <w:tcPr>
            <w:tcW w:w="0" w:type="auto"/>
            <w:vAlign w:val="bottom"/>
          </w:tcPr>
          <w:p w14:paraId="6753757F" w14:textId="4A7CB8A4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0" w:type="auto"/>
            <w:vAlign w:val="bottom"/>
          </w:tcPr>
          <w:p w14:paraId="07CF653A" w14:textId="4D94561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42</w:t>
            </w:r>
          </w:p>
        </w:tc>
      </w:tr>
      <w:tr w:rsidR="00CC2374" w:rsidRPr="00CC2374" w14:paraId="7B72C317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E8EEAE1" w14:textId="44BE7073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BD58C17" w14:textId="7914031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A6BF35F" w14:textId="5B7ACA3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A645303" w14:textId="3E919B1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8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5D16937" w14:textId="2B2FFE6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DBE35A0" w14:textId="137E4CCC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51C2260" w14:textId="2886F05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35FA240" w14:textId="42F6BA34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6E0683C" w14:textId="01D9C35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A0BB0B8" w14:textId="5B122FC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66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D876467" w14:textId="36DEB85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E2389EE" w14:textId="1618F42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46F2005" w14:textId="7FAAA7D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798</w:t>
            </w:r>
          </w:p>
        </w:tc>
        <w:tc>
          <w:tcPr>
            <w:tcW w:w="0" w:type="auto"/>
            <w:vAlign w:val="bottom"/>
          </w:tcPr>
          <w:p w14:paraId="362C07E7" w14:textId="2815214B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bottom"/>
          </w:tcPr>
          <w:p w14:paraId="52380993" w14:textId="3309B16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bottom"/>
          </w:tcPr>
          <w:p w14:paraId="4AD43261" w14:textId="5758353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501</w:t>
            </w:r>
          </w:p>
        </w:tc>
        <w:tc>
          <w:tcPr>
            <w:tcW w:w="0" w:type="auto"/>
            <w:vAlign w:val="bottom"/>
          </w:tcPr>
          <w:p w14:paraId="499D953F" w14:textId="490B44E5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bottom"/>
          </w:tcPr>
          <w:p w14:paraId="3D735BD7" w14:textId="63963C74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bottom"/>
          </w:tcPr>
          <w:p w14:paraId="0D972BAA" w14:textId="5580C83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85</w:t>
            </w:r>
          </w:p>
        </w:tc>
      </w:tr>
      <w:tr w:rsidR="00CC2374" w:rsidRPr="00CC2374" w14:paraId="4E494D40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FDDBD7D" w14:textId="06BB9242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8BB47EB" w14:textId="62C4C95D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3C2BE3D" w14:textId="3BD0087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1090905" w14:textId="700CAC77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2ABDD01" w14:textId="2FCCF8DE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64A678C" w14:textId="35FC4F5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F734D30" w14:textId="74349D5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564F07F" w14:textId="12BD92F8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C6B0B9C" w14:textId="7C50C1FA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1A9207D" w14:textId="30427AC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0501374" w14:textId="346DEF4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B07443F" w14:textId="74CAFB6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0D20F82" w14:textId="170A8960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0" w:type="auto"/>
            <w:vAlign w:val="bottom"/>
          </w:tcPr>
          <w:p w14:paraId="45A9DA46" w14:textId="12F84B5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20278693" w14:textId="546F12D4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7627265" w14:textId="53F4441E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317</w:t>
            </w:r>
          </w:p>
        </w:tc>
        <w:tc>
          <w:tcPr>
            <w:tcW w:w="0" w:type="auto"/>
            <w:vAlign w:val="bottom"/>
          </w:tcPr>
          <w:p w14:paraId="06CB60FD" w14:textId="00F95B0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bottom"/>
          </w:tcPr>
          <w:p w14:paraId="43548AA6" w14:textId="439EFB9B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bottom"/>
          </w:tcPr>
          <w:p w14:paraId="1D57D9C0" w14:textId="0F44CF1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187</w:t>
            </w:r>
          </w:p>
        </w:tc>
      </w:tr>
      <w:tr w:rsidR="00CC2374" w:rsidRPr="00CC2374" w14:paraId="4495D0B8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CB33B3E" w14:textId="58BDD43F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2F4BD54" w14:textId="168A1D7A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20FE01D" w14:textId="4977DDF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6156C8A" w14:textId="4E52619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EF1B6DA" w14:textId="1EF4CD30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A00C1C1" w14:textId="650006F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A15ECFF" w14:textId="1A44DAC2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631AAFB" w14:textId="08B6226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A794FCD" w14:textId="6C3A03F1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AF7458A" w14:textId="42059BE2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B337F58" w14:textId="4AD8F811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1A9465C" w14:textId="3486EDC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5FD06C5" w14:textId="67240273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581</w:t>
            </w:r>
          </w:p>
        </w:tc>
        <w:tc>
          <w:tcPr>
            <w:tcW w:w="0" w:type="auto"/>
            <w:vAlign w:val="center"/>
          </w:tcPr>
          <w:p w14:paraId="16F99B1F" w14:textId="228E23F1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C0A8CA" w14:textId="65F27C0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180D85" w14:textId="25EF3C8C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7CB93BE" w14:textId="7E8A688E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bottom"/>
          </w:tcPr>
          <w:p w14:paraId="27EF98BF" w14:textId="2BC82AB9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bottom"/>
          </w:tcPr>
          <w:p w14:paraId="2DC39E1F" w14:textId="776AD156" w:rsidR="00621CA6" w:rsidRPr="00CC2374" w:rsidRDefault="009806AF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621CA6" w:rsidRPr="00CC2374">
              <w:rPr>
                <w:rFonts w:cstheme="minorHAnsi"/>
                <w:sz w:val="20"/>
                <w:szCs w:val="20"/>
              </w:rPr>
              <w:t>225</w:t>
            </w:r>
          </w:p>
        </w:tc>
      </w:tr>
      <w:tr w:rsidR="00CC2374" w:rsidRPr="00CC2374" w14:paraId="14E7251F" w14:textId="77777777" w:rsidTr="009806AF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55E161" w14:textId="77777777" w:rsidR="0087733A" w:rsidRPr="00CC2374" w:rsidRDefault="0087733A" w:rsidP="00E9747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B43030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A97523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FF6F11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54D796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DF76D3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DE549E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6114AD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63248A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7D86FE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B09557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5E06FE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3F16B1" w14:textId="77777777" w:rsidR="0087733A" w:rsidRPr="00CC2374" w:rsidRDefault="0087733A" w:rsidP="00E974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44AB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08B9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C6850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AD5C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99CA2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B038" w14:textId="77777777" w:rsidR="0087733A" w:rsidRPr="00CC2374" w:rsidRDefault="0087733A" w:rsidP="00E974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</w:tr>
      <w:tr w:rsidR="00CC2374" w:rsidRPr="00CC2374" w14:paraId="5778441C" w14:textId="77777777" w:rsidTr="009806AF">
        <w:tc>
          <w:tcPr>
            <w:tcW w:w="0" w:type="auto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287C266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D397602" w14:textId="5C5F0448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62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070F1FD" w14:textId="443428C7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B5B1323" w14:textId="200D4658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FF9E495" w14:textId="7CD2A1B2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61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0C2EAD2" w14:textId="37921E54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C6F6062" w14:textId="7BA24F4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9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7D14240" w14:textId="03753F9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63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1E7895C" w14:textId="44148DF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EE298A2" w14:textId="63982DD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60646DC" w14:textId="77199E9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63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9D92EC1" w14:textId="2CE65642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E87AECD" w14:textId="1B87F36D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9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49B489" w14:textId="79DE36BE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71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9F98E0" w14:textId="5CE7178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59EFA3" w14:textId="287E5D4D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4AEE98" w14:textId="50085E9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7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B027C5" w14:textId="6C21671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A3F845" w14:textId="587C21C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9.23</w:t>
            </w:r>
          </w:p>
        </w:tc>
      </w:tr>
      <w:tr w:rsidR="00CC2374" w:rsidRPr="00CC2374" w14:paraId="18FF022B" w14:textId="77777777" w:rsidTr="009806AF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BD9C63B" w14:textId="77777777" w:rsidR="00621CA6" w:rsidRPr="00CC2374" w:rsidRDefault="00621CA6" w:rsidP="00621C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C969A07" w14:textId="38504E9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2.7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89FDB28" w14:textId="7BE418F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1.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96119C7" w14:textId="5817E5F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D269D04" w14:textId="1CC97EE4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2.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D62855B" w14:textId="7915A79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1.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0288F9B" w14:textId="03595683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F1A0979" w14:textId="6022EEB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7.6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4EA2A77" w14:textId="372CAE02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1.6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9D4C5A0" w14:textId="0325984F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2AE8328" w14:textId="49926115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6.6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BEA956F" w14:textId="0FA33D38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1.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BBD21CB" w14:textId="36BAC69B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bottom"/>
          </w:tcPr>
          <w:p w14:paraId="11C6315B" w14:textId="12CE22D9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37.20</w:t>
            </w:r>
          </w:p>
        </w:tc>
        <w:tc>
          <w:tcPr>
            <w:tcW w:w="0" w:type="auto"/>
            <w:vAlign w:val="bottom"/>
          </w:tcPr>
          <w:p w14:paraId="7B6023E8" w14:textId="091BAA70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1.75</w:t>
            </w:r>
          </w:p>
        </w:tc>
        <w:tc>
          <w:tcPr>
            <w:tcW w:w="0" w:type="auto"/>
            <w:vAlign w:val="bottom"/>
          </w:tcPr>
          <w:p w14:paraId="0623A9F9" w14:textId="651C69F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213C662A" w14:textId="2D290CCA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36.16</w:t>
            </w:r>
          </w:p>
        </w:tc>
        <w:tc>
          <w:tcPr>
            <w:tcW w:w="0" w:type="auto"/>
            <w:vAlign w:val="bottom"/>
          </w:tcPr>
          <w:p w14:paraId="25280F48" w14:textId="1ADC6306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1.66</w:t>
            </w:r>
          </w:p>
        </w:tc>
        <w:tc>
          <w:tcPr>
            <w:tcW w:w="0" w:type="auto"/>
            <w:vAlign w:val="bottom"/>
          </w:tcPr>
          <w:p w14:paraId="654B68C4" w14:textId="168B3098" w:rsidR="00621CA6" w:rsidRPr="00CC2374" w:rsidRDefault="00621CA6" w:rsidP="00621C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</w:t>
            </w:r>
            <w:r w:rsidR="009806AF" w:rsidRPr="00CC2374">
              <w:rPr>
                <w:rFonts w:cstheme="minorHAnsi"/>
                <w:sz w:val="20"/>
                <w:szCs w:val="20"/>
              </w:rPr>
              <w:t>.</w:t>
            </w:r>
            <w:r w:rsidRPr="00CC2374">
              <w:rPr>
                <w:rFonts w:cstheme="minorHAnsi"/>
                <w:sz w:val="20"/>
                <w:szCs w:val="20"/>
              </w:rPr>
              <w:t>90</w:t>
            </w:r>
          </w:p>
        </w:tc>
      </w:tr>
    </w:tbl>
    <w:p w14:paraId="2B981115" w14:textId="5ECE7BDC" w:rsidR="009806AF" w:rsidRPr="00CC2374" w:rsidRDefault="009806AF" w:rsidP="009806AF">
      <w:pPr>
        <w:rPr>
          <w:sz w:val="20"/>
          <w:szCs w:val="20"/>
          <w:lang w:val="en-US"/>
        </w:rPr>
      </w:pPr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proofErr w:type="gramEnd"/>
      <w:r w:rsidRPr="00CC2374">
        <w:rPr>
          <w:sz w:val="20"/>
          <w:szCs w:val="20"/>
          <w:vertAlign w:val="superscript"/>
          <w:lang w:val="en-US"/>
        </w:rPr>
        <w:t xml:space="preserve"> </w:t>
      </w:r>
      <w:r w:rsidRPr="00CC2374">
        <w:rPr>
          <w:sz w:val="20"/>
          <w:szCs w:val="20"/>
          <w:lang w:val="en-US"/>
        </w:rPr>
        <w:t>Grand-mean centered,</w:t>
      </w:r>
      <w:r w:rsidRPr="00CC2374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>-mean centered day-level variable. *All Wald Z -tests p&lt;0.001. Reference categories female (</w:t>
      </w:r>
      <w:r w:rsidR="00B360A5" w:rsidRPr="00CC2374">
        <w:rPr>
          <w:sz w:val="20"/>
          <w:szCs w:val="20"/>
          <w:lang w:val="en-US"/>
        </w:rPr>
        <w:t>sex</w:t>
      </w:r>
      <w:r w:rsidRPr="00CC2374">
        <w:rPr>
          <w:sz w:val="20"/>
          <w:szCs w:val="20"/>
          <w:lang w:val="en-US"/>
        </w:rPr>
        <w:t xml:space="preserve">), weekday (weekend), white (race/ethnicity). </w:t>
      </w:r>
    </w:p>
    <w:p w14:paraId="247014F8" w14:textId="495540D6" w:rsidR="0087733A" w:rsidRPr="00CC2374" w:rsidRDefault="0087733A">
      <w:pPr>
        <w:rPr>
          <w:lang w:val="en-US"/>
        </w:rPr>
      </w:pPr>
    </w:p>
    <w:p w14:paraId="66A52EF3" w14:textId="4B25CCAE" w:rsidR="0016107E" w:rsidRPr="00CC2374" w:rsidRDefault="0016107E">
      <w:pPr>
        <w:rPr>
          <w:lang w:val="en-US"/>
        </w:rPr>
      </w:pPr>
    </w:p>
    <w:p w14:paraId="2E3C62F2" w14:textId="77777777" w:rsidR="0016107E" w:rsidRPr="00CC2374" w:rsidRDefault="0016107E">
      <w:pPr>
        <w:rPr>
          <w:lang w:val="en-US"/>
        </w:rPr>
      </w:pPr>
    </w:p>
    <w:p w14:paraId="2694FCD7" w14:textId="77777777" w:rsidR="0008765A" w:rsidRPr="00CC2374" w:rsidRDefault="0008765A">
      <w:pPr>
        <w:rPr>
          <w:lang w:val="en-US"/>
        </w:rPr>
      </w:pPr>
    </w:p>
    <w:p w14:paraId="75619E02" w14:textId="77777777" w:rsidR="0008765A" w:rsidRPr="00CC2374" w:rsidRDefault="0008765A">
      <w:pPr>
        <w:rPr>
          <w:lang w:val="en-US"/>
        </w:rPr>
      </w:pPr>
    </w:p>
    <w:p w14:paraId="061F4035" w14:textId="77777777" w:rsidR="0008765A" w:rsidRPr="00CC2374" w:rsidRDefault="0008765A">
      <w:pPr>
        <w:rPr>
          <w:lang w:val="en-US"/>
        </w:rPr>
      </w:pPr>
    </w:p>
    <w:p w14:paraId="24873790" w14:textId="77777777" w:rsidR="0008765A" w:rsidRPr="00CC2374" w:rsidRDefault="0008765A">
      <w:pPr>
        <w:rPr>
          <w:lang w:val="en-US"/>
        </w:rPr>
      </w:pPr>
    </w:p>
    <w:p w14:paraId="16ED1874" w14:textId="7CDC7DD4" w:rsidR="0008765A" w:rsidRPr="00CC2374" w:rsidRDefault="0008765A" w:rsidP="0008765A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>Table S6. Associations between physical activity and processing speed analyzed by multilevel modelling. Models including between-person physical activity.</w:t>
      </w:r>
      <w:r w:rsidR="006F6D58" w:rsidRPr="00CC2374">
        <w:rPr>
          <w:b/>
          <w:bCs/>
          <w:sz w:val="24"/>
          <w:szCs w:val="24"/>
          <w:lang w:val="en-US"/>
        </w:rPr>
        <w:t xml:space="preserve"> Models including only cases with less than 15 minutes response delay (n = 4</w:t>
      </w:r>
      <w:r w:rsidR="00EF7AAA" w:rsidRPr="00CC2374">
        <w:rPr>
          <w:b/>
          <w:bCs/>
          <w:sz w:val="24"/>
          <w:szCs w:val="24"/>
          <w:lang w:val="en-US"/>
        </w:rPr>
        <w:t>556</w:t>
      </w:r>
      <w:r w:rsidR="006F6D58" w:rsidRPr="00CC2374">
        <w:rPr>
          <w:b/>
          <w:bCs/>
          <w:sz w:val="24"/>
          <w:szCs w:val="24"/>
          <w:lang w:val="en-US"/>
        </w:rPr>
        <w:t>)</w:t>
      </w:r>
      <w:r w:rsidR="0098673C" w:rsidRPr="00CC2374">
        <w:rPr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890"/>
        <w:gridCol w:w="799"/>
        <w:gridCol w:w="692"/>
        <w:gridCol w:w="523"/>
        <w:gridCol w:w="890"/>
        <w:gridCol w:w="799"/>
        <w:gridCol w:w="692"/>
        <w:gridCol w:w="523"/>
        <w:gridCol w:w="890"/>
        <w:gridCol w:w="799"/>
        <w:gridCol w:w="692"/>
        <w:gridCol w:w="523"/>
        <w:gridCol w:w="890"/>
        <w:gridCol w:w="799"/>
        <w:gridCol w:w="692"/>
        <w:gridCol w:w="523"/>
      </w:tblGrid>
      <w:tr w:rsidR="00CC2374" w:rsidRPr="00CC2374" w14:paraId="213B4629" w14:textId="77777777" w:rsidTr="004C4114">
        <w:trPr>
          <w:trHeight w:val="243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0CFDCD4" w14:textId="77777777" w:rsidR="0008765A" w:rsidRPr="00CC2374" w:rsidRDefault="0008765A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1577DD1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4829BBB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2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19D48D9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A0086AC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</w:tr>
      <w:tr w:rsidR="00CC2374" w:rsidRPr="00CC2374" w14:paraId="3406CCFC" w14:textId="77777777" w:rsidTr="004C4114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9FF45EB" w14:textId="77777777" w:rsidR="0008765A" w:rsidRPr="00CC2374" w:rsidRDefault="0008765A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12A3CF5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C71751E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7A6F23E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AA7EF0B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78A4D85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CC9698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6BA36A9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0CFCB61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EBA4E35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C573EC3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A0FB441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782ED5F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4D8FB20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326DB82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4BFDEC0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FD11B08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0A1CD8F9" w14:textId="77777777" w:rsidTr="004C4114">
        <w:trPr>
          <w:trHeight w:hRule="exact" w:val="243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3F2B98A" w14:textId="77777777" w:rsidR="0008765A" w:rsidRPr="00CC2374" w:rsidRDefault="0008765A" w:rsidP="005E15C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C49C6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EB00663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1F1D2F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35362C43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A4CCF78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FC02A39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A20C1D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5B86B89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021CDE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F1A5008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F7D2583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F14EDED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0F8870C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961AB0F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2EC0DCE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4DA69E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25BDCC14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0FBC8215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D706E4" w14:textId="0E57F0D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37.7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D30398F" w14:textId="42646CD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56.9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1D0FE5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BF7A21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11A397" w14:textId="3AAEB45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25.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DBDDF41" w14:textId="42131CBB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56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2A7CC9" w14:textId="66B8CA0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101D907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EFA940" w14:textId="34B8339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01.8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3CCF92" w14:textId="000CBCE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6.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F3ED48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6E2A37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A52068" w14:textId="366F353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804.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D92773" w14:textId="3C54B6D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56.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CB2F63" w14:textId="270B718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AE59CD2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EEEC168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D4AE00C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da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8222D2" w14:textId="3E18D48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77EB2DF" w14:textId="52B2F63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A0F406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3BE49F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27927E" w14:textId="72ACBE3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4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72BEAEE" w14:textId="43D0B8A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E0694E" w14:textId="2E3E3C9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E349BB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45C4A5" w14:textId="439C0C6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95C4A2" w14:textId="697A73D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A55AC2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497B180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813A11" w14:textId="4D9FDFA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7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9D6B5B" w14:textId="37F1325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2C38FB" w14:textId="7C4419D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92D47E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0B53F9E4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87EB89B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sess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7CD5AC" w14:textId="49381F9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01DE646" w14:textId="08B0EEB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5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17ED83" w14:textId="3CD5392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54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EFF8B97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9AE0E5" w14:textId="05BF695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B27E24" w14:textId="78B50AC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5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9E19D3" w14:textId="3ADFC37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6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A51791C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A00FA0" w14:textId="00ABFEF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84288B" w14:textId="6D1BB9B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1437EA" w14:textId="31ED69C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4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0B1B03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BC1641A" w14:textId="0D72846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2A0F89" w14:textId="4FE56AA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5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A2EFA8" w14:textId="7C98747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515511" w:rsidRPr="00CC2374"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AD0E7A9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1920D42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FA65BD9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1E5A44" w14:textId="77424FB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8.8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379B2A7" w14:textId="346A0E3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C7833C" w14:textId="1691505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7029B7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1227A0" w14:textId="0F1E467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0.3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586FC58" w14:textId="4B5CFE6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68B7FEE" w14:textId="179AF71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4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B79DA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273754" w14:textId="77474DD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8.6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826570" w14:textId="45D6941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7A4973" w14:textId="29BC1A3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2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D609526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469A83" w14:textId="3441691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9.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A266E9" w14:textId="2867AD4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52D1E2" w14:textId="4DEC9F3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515511" w:rsidRPr="00CC2374">
              <w:rPr>
                <w:rFonts w:cstheme="minorHAnsi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94AB1C0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61E4929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B137638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AB02A2" w14:textId="71BAA6C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6.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90D4D9" w14:textId="4F43228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425410" w14:textId="7E1EF38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59FAB60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7E593E" w14:textId="4E9E71F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6.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F32716C" w14:textId="6ADBBBD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36042B" w14:textId="41ED700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C4AA77C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080CED" w14:textId="424C772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.6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E4A183" w14:textId="0C7077A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14E806" w14:textId="57FB4AA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D15E1F4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8A3B30" w14:textId="1E666A1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7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0D6957" w14:textId="2D5F964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8F24B2" w14:textId="3A1E937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515511" w:rsidRPr="00CC2374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07F7E54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77CB1D4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2E99246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9D3BE2" w14:textId="02CB243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2.5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C0F0646" w14:textId="7197018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10.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70759D" w14:textId="0F29DC2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05CB4C6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8FADE6" w14:textId="7B46B91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6.4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60F4392" w14:textId="4DFE205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10.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A0195F" w14:textId="548B886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2FA297A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16109A" w14:textId="159884C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1.5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87B146" w14:textId="260D060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A88F4A" w14:textId="5E1E1FC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88DE0F2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FBA6A9" w14:textId="2B19A20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25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35A03F" w14:textId="0549699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8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517EA7" w14:textId="62808391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515511" w:rsidRPr="00CC237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774D0D7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56724D4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5BEF72B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1D0EB3" w14:textId="20742B8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7C9E050" w14:textId="0772AF8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AF3D7F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BD70236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7C999F" w14:textId="25905F4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11E57F5" w14:textId="0C663EA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211AC2" w14:textId="30201CC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50C6CA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B0228C" w14:textId="6C97865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2A2854" w14:textId="30E412D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5A05B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C9935B5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AE5BDC" w14:textId="0A7015B4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2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06F18B" w14:textId="60DF5C4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3</w:t>
            </w:r>
            <w:r w:rsidR="00515511" w:rsidRPr="00CC237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6D4D8C" w14:textId="53C1976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544A47E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340FE45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50FCB58D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CDC894" w14:textId="58FBEF6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1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6948DE3" w14:textId="3A0BBAF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7.2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14192C" w14:textId="711455C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A16B9C7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4E1C675" w14:textId="7AB47E0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4875511" w14:textId="7CFC238D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D7297D" w14:textId="4267E5C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7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75FA915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E64A17" w14:textId="2E64314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1.9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CB54EC9" w14:textId="2C40F47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9C6DBA" w14:textId="3B278ECA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8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62A6A6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4402E6F" w14:textId="3F34040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2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422354" w14:textId="27C980F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.2</w:t>
            </w:r>
            <w:r w:rsidR="00515511" w:rsidRPr="00CC237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52208A" w14:textId="7E0E849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</w:t>
            </w:r>
            <w:r w:rsidR="00515511" w:rsidRPr="00CC2374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2B70B80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37D4DB7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F6795ED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3EF7E69" w14:textId="533CD7B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35.5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5D16FC4" w14:textId="43E7C16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48.5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B98213" w14:textId="67B58BC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DC004DE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879D21" w14:textId="23A4015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37.3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FA3C4B8" w14:textId="7EF3DA6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sz w:val="20"/>
                <w:szCs w:val="20"/>
              </w:rPr>
              <w:t>48.6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BE967E" w14:textId="5691C44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2A03CD7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4AA825" w14:textId="6CA6AD3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39.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217B72" w14:textId="670D466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8.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899363" w14:textId="2C61A91C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6E8280A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54D0D6" w14:textId="4E60EFF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40.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DC8D57" w14:textId="09108E1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8.6</w:t>
            </w:r>
            <w:r w:rsidR="00515511" w:rsidRPr="00CC237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271626" w14:textId="1E597E4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D899DF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A5CF4DC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591B4889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BA8E8F" w14:textId="3266276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55.3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DFBAECF" w14:textId="06BA8CE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55.6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6E1123" w14:textId="665CACA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8947908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F3F191" w14:textId="6CC8485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55.1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386E9FE" w14:textId="7CEFF53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55.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CB9675" w14:textId="2A6697B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257E78A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5A553A" w14:textId="2653D58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57.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845F79" w14:textId="4979A703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5.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4F70C8" w14:textId="7C632C5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8A6A1F6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A05D91" w14:textId="6652EE55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56.9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325F9D" w14:textId="24E0E10B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5.8</w:t>
            </w:r>
            <w:r w:rsidR="00515511" w:rsidRPr="00CC237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8ADF02" w14:textId="7EA85AC6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79A0273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127718A" w14:textId="77777777" w:rsidTr="004C4114">
        <w:trPr>
          <w:trHeight w:hRule="exact" w:val="24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B2A51CB" w14:textId="77777777" w:rsidR="006F6D58" w:rsidRPr="00CC2374" w:rsidRDefault="006F6D58" w:rsidP="006F6D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90C997" w14:textId="18CE875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2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A926E9C" w14:textId="1FB03470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AA3ED2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438EA90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8B5BEB" w14:textId="0A2BC60E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6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B523CC3" w14:textId="27DB06C8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sz w:val="20"/>
                <w:szCs w:val="20"/>
              </w:rPr>
              <w:t>.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F1B803" w14:textId="6E23EDBB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02D4D9E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076A0F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7C9C1C" w14:textId="005EAB2F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7DD621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98CA8D8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366626" w14:textId="133AEA59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3.2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F9870F" w14:textId="368ADB02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515511" w:rsidRPr="00CC2374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BF40AF" w14:textId="577F1DF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4216B8B" w14:textId="77777777" w:rsidR="006F6D58" w:rsidRPr="00CC2374" w:rsidRDefault="006F6D58" w:rsidP="006F6D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A5B5D15" w14:textId="77777777" w:rsidTr="004C4114">
        <w:trPr>
          <w:trHeight w:hRule="exact" w:val="24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A136345" w14:textId="77777777" w:rsidR="004C4114" w:rsidRPr="00CC2374" w:rsidRDefault="004C4114" w:rsidP="004C411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D4309A" w14:textId="77777777" w:rsidR="004C4114" w:rsidRPr="00CC2374" w:rsidRDefault="004C4114" w:rsidP="004C41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5931F4" w14:textId="77777777" w:rsidR="004C4114" w:rsidRPr="00CC2374" w:rsidRDefault="004C4114" w:rsidP="004C41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DE255A" w14:textId="77777777" w:rsidR="004C4114" w:rsidRPr="00CC2374" w:rsidRDefault="004C4114" w:rsidP="004C41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4B9AA7" w14:textId="77777777" w:rsidR="004C4114" w:rsidRPr="00CC2374" w:rsidRDefault="004C4114" w:rsidP="004C41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78D1E9" w14:textId="62EE94C1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1997EF" w14:textId="6A9C5704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E67FD1" w14:textId="7AA306E9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C26685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E3BDE2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F8381A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8D35B5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5228AF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EFA9CC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51EA59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98401C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E03B9B" w14:textId="77777777" w:rsidR="004C4114" w:rsidRPr="00CC2374" w:rsidRDefault="004C4114" w:rsidP="004C411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0513CBDB" w14:textId="77777777" w:rsidTr="004C4114">
        <w:trPr>
          <w:trHeight w:hRule="exact" w:val="243"/>
        </w:trPr>
        <w:tc>
          <w:tcPr>
            <w:tcW w:w="0" w:type="auto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E0EDC2D" w14:textId="77777777" w:rsidR="004029E6" w:rsidRPr="00CC2374" w:rsidRDefault="004029E6" w:rsidP="004029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217367" w14:textId="30089DB3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91399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551415" w14:textId="06175C12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981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F01F0E" w14:textId="5F629D16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E4231D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424173B" w14:textId="5DC90782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91485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9C0A79" w14:textId="0DFEEB35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983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4AAE34" w14:textId="22AF0C1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409F076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C5AA419" w14:textId="1F0BFE5D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91348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564CFE" w14:textId="359972CB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980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D4740E" w14:textId="2169B18E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751760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0E92FE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95464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2A014D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763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80B772" w14:textId="73AF11A2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0A6D67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CC2374" w:rsidRPr="00CC2374" w14:paraId="4FFDE5AC" w14:textId="77777777" w:rsidTr="004C4114">
        <w:trPr>
          <w:trHeight w:hRule="exact" w:val="24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3805651" w14:textId="77777777" w:rsidR="004029E6" w:rsidRPr="00CC2374" w:rsidRDefault="004029E6" w:rsidP="004029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7C3F63" w14:textId="5777B9AE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52036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988A43" w14:textId="2754B93E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3335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FD0941" w14:textId="04D677F5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1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58BF15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A75282" w14:textId="5F2D5448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52623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1522CF" w14:textId="63711D13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3385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E55A62" w14:textId="1AD2DE7E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1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C92CC1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C6C913" w14:textId="2CCE658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52821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E1C9307" w14:textId="446CB0B0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3401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414511" w14:textId="59238801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1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0368A0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D1BEF4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49121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978802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12741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4987BF" w14:textId="42395970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ascii="Calibri" w:hAnsi="Calibri" w:cs="Calibri"/>
                <w:sz w:val="18"/>
                <w:szCs w:val="18"/>
              </w:rPr>
              <w:t>11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E98E1E" w14:textId="77777777" w:rsidR="004029E6" w:rsidRPr="00CC2374" w:rsidRDefault="004029E6" w:rsidP="004029E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C2374">
              <w:rPr>
                <w:rFonts w:cstheme="minorHAnsi"/>
                <w:sz w:val="18"/>
                <w:szCs w:val="18"/>
              </w:rPr>
              <w:t>&lt;.001</w:t>
            </w:r>
          </w:p>
        </w:tc>
      </w:tr>
    </w:tbl>
    <w:p w14:paraId="5A60C9FB" w14:textId="3670D835" w:rsidR="0008765A" w:rsidRPr="00CC2374" w:rsidRDefault="0008765A" w:rsidP="0008765A">
      <w:pPr>
        <w:rPr>
          <w:sz w:val="20"/>
          <w:szCs w:val="20"/>
          <w:lang w:val="en-US"/>
        </w:rPr>
      </w:pPr>
      <w:proofErr w:type="spellStart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r w:rsidRPr="00CC2374">
        <w:rPr>
          <w:sz w:val="20"/>
          <w:szCs w:val="20"/>
          <w:lang w:val="en-US"/>
        </w:rPr>
        <w:t>Grand</w:t>
      </w:r>
      <w:proofErr w:type="spellEnd"/>
      <w:r w:rsidRPr="00CC2374">
        <w:rPr>
          <w:sz w:val="20"/>
          <w:szCs w:val="20"/>
          <w:lang w:val="en-US"/>
        </w:rPr>
        <w:t>-mean</w:t>
      </w:r>
      <w:proofErr w:type="gramEnd"/>
      <w:r w:rsidRPr="00CC2374">
        <w:rPr>
          <w:sz w:val="20"/>
          <w:szCs w:val="20"/>
          <w:lang w:val="en-US"/>
        </w:rPr>
        <w:t xml:space="preserve">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 xml:space="preserve">-mean centered, Reference categories female (sex), weekday (weekend), white (Race/ethnicity), </w:t>
      </w:r>
      <w:r w:rsidR="000243AA" w:rsidRPr="00CC2374">
        <w:rPr>
          <w:sz w:val="20"/>
          <w:szCs w:val="20"/>
          <w:lang w:val="en-US"/>
        </w:rPr>
        <w:t xml:space="preserve">home (location), with others (company).  </w:t>
      </w:r>
    </w:p>
    <w:p w14:paraId="4E317B7F" w14:textId="77777777" w:rsidR="0008765A" w:rsidRPr="00CC2374" w:rsidRDefault="0008765A" w:rsidP="0008765A">
      <w:pPr>
        <w:rPr>
          <w:sz w:val="20"/>
          <w:szCs w:val="20"/>
          <w:lang w:val="en-US"/>
        </w:rPr>
      </w:pPr>
    </w:p>
    <w:p w14:paraId="5B5BA4C1" w14:textId="77777777" w:rsidR="0008765A" w:rsidRPr="00CC2374" w:rsidRDefault="0008765A" w:rsidP="0008765A">
      <w:pPr>
        <w:rPr>
          <w:sz w:val="20"/>
          <w:szCs w:val="20"/>
          <w:lang w:val="en-US"/>
        </w:rPr>
      </w:pPr>
    </w:p>
    <w:p w14:paraId="65CC7659" w14:textId="77777777" w:rsidR="0008765A" w:rsidRPr="00CC2374" w:rsidRDefault="0008765A" w:rsidP="0008765A">
      <w:pPr>
        <w:rPr>
          <w:sz w:val="20"/>
          <w:szCs w:val="20"/>
          <w:lang w:val="en-US"/>
        </w:rPr>
      </w:pPr>
    </w:p>
    <w:p w14:paraId="6FE5264C" w14:textId="77777777" w:rsidR="0008765A" w:rsidRPr="00CC2374" w:rsidRDefault="0008765A" w:rsidP="0008765A">
      <w:pPr>
        <w:rPr>
          <w:lang w:val="en-US"/>
        </w:rPr>
      </w:pPr>
    </w:p>
    <w:p w14:paraId="44FB1603" w14:textId="77777777" w:rsidR="0008765A" w:rsidRPr="00CC2374" w:rsidRDefault="0008765A" w:rsidP="0008765A">
      <w:pPr>
        <w:rPr>
          <w:lang w:val="en-US"/>
        </w:rPr>
      </w:pPr>
    </w:p>
    <w:p w14:paraId="6F885A36" w14:textId="77777777" w:rsidR="0008765A" w:rsidRPr="00CC2374" w:rsidRDefault="0008765A" w:rsidP="0008765A">
      <w:pPr>
        <w:rPr>
          <w:lang w:val="en-US"/>
        </w:rPr>
      </w:pPr>
    </w:p>
    <w:p w14:paraId="5CF9C3C0" w14:textId="77777777" w:rsidR="0008765A" w:rsidRPr="00CC2374" w:rsidRDefault="0008765A" w:rsidP="0008765A">
      <w:pPr>
        <w:rPr>
          <w:lang w:val="en-US"/>
        </w:rPr>
      </w:pPr>
    </w:p>
    <w:p w14:paraId="74D77995" w14:textId="77777777" w:rsidR="0008765A" w:rsidRPr="00CC2374" w:rsidRDefault="0008765A" w:rsidP="0008765A">
      <w:pPr>
        <w:rPr>
          <w:lang w:val="en-US"/>
        </w:rPr>
      </w:pPr>
    </w:p>
    <w:p w14:paraId="09604B5C" w14:textId="20371990" w:rsidR="0008765A" w:rsidRPr="00CC2374" w:rsidRDefault="0008765A" w:rsidP="0008765A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 xml:space="preserve">Table S7. Associations between physical activity and visual memory analyzed by multilevel modelling. Models including </w:t>
      </w:r>
      <w:r w:rsidR="0095744D" w:rsidRPr="00CC2374">
        <w:rPr>
          <w:b/>
          <w:bCs/>
          <w:sz w:val="24"/>
          <w:szCs w:val="24"/>
          <w:lang w:val="en-US"/>
        </w:rPr>
        <w:t>only cases with less than 15 minutes response delay (n = 4432)</w:t>
      </w:r>
      <w:r w:rsidR="0098673C" w:rsidRPr="00CC2374">
        <w:rPr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31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940"/>
        <w:gridCol w:w="411"/>
        <w:gridCol w:w="773"/>
        <w:gridCol w:w="635"/>
        <w:gridCol w:w="940"/>
        <w:gridCol w:w="411"/>
        <w:gridCol w:w="773"/>
        <w:gridCol w:w="635"/>
        <w:gridCol w:w="940"/>
        <w:gridCol w:w="411"/>
        <w:gridCol w:w="773"/>
        <w:gridCol w:w="635"/>
        <w:gridCol w:w="940"/>
        <w:gridCol w:w="411"/>
        <w:gridCol w:w="773"/>
        <w:gridCol w:w="635"/>
      </w:tblGrid>
      <w:tr w:rsidR="00CC2374" w:rsidRPr="00CC2374" w14:paraId="32F50B88" w14:textId="77777777" w:rsidTr="005E15CC">
        <w:trPr>
          <w:trHeight w:val="259"/>
        </w:trPr>
        <w:tc>
          <w:tcPr>
            <w:tcW w:w="0" w:type="auto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E37B035" w14:textId="77777777" w:rsidR="0008765A" w:rsidRPr="00CC2374" w:rsidRDefault="0008765A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96FCC67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1015B84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Max Counts 2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C20B777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60 min</w:t>
            </w:r>
          </w:p>
        </w:tc>
        <w:tc>
          <w:tcPr>
            <w:tcW w:w="0" w:type="auto"/>
            <w:gridSpan w:val="4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E2B01E8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: Active time 20 min</w:t>
            </w:r>
          </w:p>
        </w:tc>
      </w:tr>
      <w:tr w:rsidR="00CC2374" w:rsidRPr="00CC2374" w14:paraId="5C01E065" w14:textId="77777777" w:rsidTr="005E15CC">
        <w:trPr>
          <w:trHeight w:hRule="exact"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DC8299C" w14:textId="77777777" w:rsidR="0008765A" w:rsidRPr="00CC2374" w:rsidRDefault="0008765A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2F13146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9FBF79C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25709D1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020884A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B197845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B27AC70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C0EEF1A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3F76494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4DA5B15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7E4FBE3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6A00356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3ACEC36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BEE91A9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A56C328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D89A94C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530CBA9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035ECB4F" w14:textId="77777777" w:rsidTr="005E15CC">
        <w:trPr>
          <w:trHeight w:hRule="exact" w:val="259"/>
        </w:trPr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F0A5FE7" w14:textId="77777777" w:rsidR="0008765A" w:rsidRPr="00CC2374" w:rsidRDefault="0008765A" w:rsidP="005E15C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C0DF94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F2038BD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22D6362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124A6D56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C5141B3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452587A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619221A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4D3E1ADB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2993479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A7EFBE5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4925648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5D04FD0B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6C76A0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30F939F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79EF6C7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tcMar>
              <w:left w:w="57" w:type="dxa"/>
              <w:right w:w="57" w:type="dxa"/>
            </w:tcMar>
          </w:tcPr>
          <w:p w14:paraId="086E1D18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4F44033E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6AA41E8" w14:textId="77777777" w:rsidR="0095744D" w:rsidRPr="00CC2374" w:rsidRDefault="0095744D" w:rsidP="009574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AF4191" w14:textId="494C81A0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731ACF" w14:textId="64C16BAF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D86DD0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5F98CA4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9565BE" w14:textId="63FC8485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B6CEEA8" w14:textId="42934BF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0C8B8F" w14:textId="5B9D0403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552AF56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1D4D88" w14:textId="5FD79BA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344BB2" w14:textId="2EBCC7A5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48DE14" w14:textId="1187E13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A7C8D1E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3E8873" w14:textId="7F7E4188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05615F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7538D4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E11E326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0316C10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7F3D4493" w14:textId="77777777" w:rsidR="0095744D" w:rsidRPr="00CC2374" w:rsidRDefault="0095744D" w:rsidP="009574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da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7CC08C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F3B286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14754E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3E4F4C6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8F15B0" w14:textId="40CB0223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3FDEE5" w14:textId="606AE901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56EEDB" w14:textId="56CEE189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C15FE2E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C51482" w14:textId="04B668DD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B0AB5A" w14:textId="3FBD498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AA535E" w14:textId="1F1BD6E2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A4D156B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3B5C4D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50B2D0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E8C249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8723394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ED211E4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430B7D9A" w14:textId="77777777" w:rsidR="0095744D" w:rsidRPr="00CC2374" w:rsidRDefault="0095744D" w:rsidP="009574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EMA sess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DE43FB" w14:textId="798296A5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E2AF27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664323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82A52A2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AB0DE2E" w14:textId="2E3343F0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484F92" w14:textId="55DFADB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216B1C" w14:textId="16B84FFB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816C731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E4A195" w14:textId="0894F0A1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17917F" w14:textId="33CDCC55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3569BD" w14:textId="0C28F9B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D263EC5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42CD81" w14:textId="49838E5E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9B3049" w:rsidRPr="00CC237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D2A1B6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928069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E5505F3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EF17E25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5C055721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3EC7E34" w14:textId="4B0D7C2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B27C57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58DB38" w14:textId="1D7079C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89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FDE9D01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3A08E6" w14:textId="4E170A6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746215" w14:textId="7F617FB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E3834A" w14:textId="14AB9693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930888D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F33475" w14:textId="7F9BD5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303EEC" w14:textId="33393EA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EADC72" w14:textId="7C68EA7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88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C17CCDF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1B371D" w14:textId="67563D2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1E44E7" w14:textId="667E4F6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4624F0" w14:textId="52F1E2D9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103EEEB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4914B1A4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18123F0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4C8781" w14:textId="11587AD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F72720" w14:textId="4AE0F17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0A4A024" w14:textId="70B8C5B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8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6A02A51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8449D6" w14:textId="7A6BDB3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113E9B" w14:textId="3A74D73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9B8C10" w14:textId="721B132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5590DCA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72DF44" w14:textId="0CEAE94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EC0838" w14:textId="325ECBE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04485A" w14:textId="497D67E4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E586FC6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1C4D8EC" w14:textId="54A65A55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C28EFA" w14:textId="2EBAB604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F40454" w14:textId="4043DF7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55716DC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2E86225C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9EFB180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795BEF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C8B0E6" w14:textId="289C92C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372F8F" w14:textId="65DAECC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8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7287024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630432" w14:textId="5AA5BCB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A4DA52" w14:textId="701F902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581B56" w14:textId="2787966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41D77C8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88ED57" w14:textId="2A63DD2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060E51" w14:textId="3646E859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600434" w14:textId="7A190D4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6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28E235F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EFBD51" w14:textId="4CABE11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3EA30B" w14:textId="33C2751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01B5EF" w14:textId="4417E336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8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FAD82F8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F4D8564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6AE0FB16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0D68C3" w14:textId="569445C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78DEBA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054FE6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7D70B97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E45BF2" w14:textId="0BFD02F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A846AD" w14:textId="1E720305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AC4D1D" w14:textId="40E1B8B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D172B86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CED9349" w14:textId="193D07D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384F08" w14:textId="536E065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3CB4E2" w14:textId="66D301E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BF406D0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B622B0" w14:textId="0E74E38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55DC4EF" w14:textId="09BADFC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58B634" w14:textId="585D1CE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B52B743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512F13BE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3C033781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751219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4438CD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443E3A5" w14:textId="5C9275A4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B80FC3F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59C56A" w14:textId="6D5C1CF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F76D1F" w14:textId="3EB9F01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21EA3F" w14:textId="755AE5F6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7243E43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758633" w14:textId="75CF699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BAA4803" w14:textId="151FD3F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99941A" w14:textId="03DDA12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4D36A55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A32442" w14:textId="20D8124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B2C89A" w14:textId="3D599DA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C68082" w14:textId="120B480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13CB66C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36DB3A43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61536F1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E98A00" w14:textId="216A6339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86002A9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52CD02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18FA7BC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22A140" w14:textId="7A7A6B7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E90F8CD" w14:textId="4651082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A5C789" w14:textId="35894A65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64E49E5F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9C86EB" w14:textId="56B52E99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CF0A821" w14:textId="6FDA8A0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6EF420" w14:textId="2BD39E74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169825F3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F4A933" w14:textId="095FDCD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0C0621" w14:textId="6A65480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5422D0" w14:textId="1DFE4E2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4C86519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7BCE266F" w14:textId="77777777" w:rsidTr="005E15CC">
        <w:trPr>
          <w:trHeight w:hRule="exact" w:val="25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1356EF70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2C6007" w14:textId="42F0A07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6C92D6" w14:textId="6CCE973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49C841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3F94150B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F82003" w14:textId="33B6D4E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F0E4D5" w14:textId="2BE25889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87C619" w14:textId="1E1AF83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EC79DB4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F9B618" w14:textId="7794D92C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CB76EE" w14:textId="0926189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9E7BDA" w14:textId="4A780D1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B02298B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00A10C" w14:textId="39F7533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2F2440" w14:textId="704E03EF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8E6B64" w14:textId="392555E2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DBAA162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1465E5B8" w14:textId="77777777" w:rsidTr="005E15CC">
        <w:trPr>
          <w:trHeight w:hRule="exact" w:val="251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</w:tcPr>
          <w:p w14:paraId="2EA557A7" w14:textId="77777777" w:rsidR="009B3049" w:rsidRPr="00CC2374" w:rsidRDefault="009B3049" w:rsidP="009B30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2067BB" w14:textId="4C8D12EB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381E0B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E54CCF" w14:textId="6E4AC7EE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6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2CC07F9C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EC586A" w14:textId="3C2D6F0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08C50E" w14:textId="7495AFCA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7C8F50" w14:textId="23C02EF0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8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0592D91E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9FFA56" w14:textId="3F8C733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53960D" w14:textId="54057C3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B03E45" w14:textId="37B3C20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6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5651DD31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9F9205" w14:textId="41AF3AE1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B18EE7" w14:textId="1CCBE17D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C3F986" w14:textId="5CFA7B38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39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4C488011" w14:textId="77777777" w:rsidR="009B3049" w:rsidRPr="00CC2374" w:rsidRDefault="009B3049" w:rsidP="009B3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C2374" w:rsidRPr="00CC2374" w14:paraId="6FEC878A" w14:textId="77777777" w:rsidTr="005E15CC">
        <w:trPr>
          <w:trHeight w:hRule="exact" w:val="25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FD250FE" w14:textId="77777777" w:rsidR="0008765A" w:rsidRPr="00CC2374" w:rsidRDefault="0008765A" w:rsidP="005E15C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79F158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2CAB56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B5F16F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FC1E72" w14:textId="77777777" w:rsidR="0008765A" w:rsidRPr="00CC2374" w:rsidRDefault="0008765A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28BD47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F219AB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CF9CE6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C2ECFB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0A59B0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1F7C31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EC5A09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46FD3C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6DCB34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194CA6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9E7671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328387" w14:textId="77777777" w:rsidR="0008765A" w:rsidRPr="00CC2374" w:rsidRDefault="0008765A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1E182381" w14:textId="77777777" w:rsidTr="005E15CC">
        <w:trPr>
          <w:trHeight w:hRule="exact" w:val="259"/>
        </w:trPr>
        <w:tc>
          <w:tcPr>
            <w:tcW w:w="0" w:type="auto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6018AD7F" w14:textId="77777777" w:rsidR="0095744D" w:rsidRPr="00CC2374" w:rsidRDefault="0095744D" w:rsidP="009574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C4BE6D" w14:textId="597F892F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CA148A" w14:textId="0D9CB8BD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82F422" w14:textId="7BEFBFA8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5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DC9BE2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2551DA5" w14:textId="6880FBF6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5F160A" w14:textId="6B0A3818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DD41F7" w14:textId="417C49A4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5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B3893BE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88D956" w14:textId="5AEABD93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066EA4" w14:textId="5610A8EE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CF5E78" w14:textId="74823773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5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681A14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8BD4E1A" w14:textId="707B01B9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6A174F" w14:textId="62051F08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0CFFB2" w14:textId="6458BF88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5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BA533E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3CD03510" w14:textId="77777777" w:rsidTr="005E15CC">
        <w:trPr>
          <w:trHeight w:hRule="exact" w:val="2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F16C543" w14:textId="77777777" w:rsidR="0095744D" w:rsidRPr="00CC2374" w:rsidRDefault="0095744D" w:rsidP="009574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9A540F" w14:textId="3EB3F9AD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697B08C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5CB052" w14:textId="32247EBD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E4FBDF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9FA228" w14:textId="2A74AF01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1CB404" w14:textId="64C6EFCA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32F557" w14:textId="342B9645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FAD60F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F2D3EC" w14:textId="45D5175F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0B8A960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469AE5" w14:textId="4332D1DA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B126EC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2EFC83" w14:textId="35EED94D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99D9B9" w14:textId="238382C2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B426786" w14:textId="2871904A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8A46EF" w14:textId="77777777" w:rsidR="0095744D" w:rsidRPr="00CC2374" w:rsidRDefault="0095744D" w:rsidP="009574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1A907291" w14:textId="3EA957B1" w:rsidR="0008765A" w:rsidRPr="00CC2374" w:rsidRDefault="0008765A" w:rsidP="0008765A">
      <w:pPr>
        <w:rPr>
          <w:sz w:val="20"/>
          <w:szCs w:val="20"/>
          <w:lang w:val="en-US"/>
        </w:rPr>
      </w:pPr>
      <w:proofErr w:type="spellStart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r w:rsidRPr="00CC2374">
        <w:rPr>
          <w:sz w:val="20"/>
          <w:szCs w:val="20"/>
          <w:lang w:val="en-US"/>
        </w:rPr>
        <w:t>Grand</w:t>
      </w:r>
      <w:proofErr w:type="spellEnd"/>
      <w:r w:rsidRPr="00CC2374">
        <w:rPr>
          <w:sz w:val="20"/>
          <w:szCs w:val="20"/>
          <w:lang w:val="en-US"/>
        </w:rPr>
        <w:t>-mean</w:t>
      </w:r>
      <w:proofErr w:type="gramEnd"/>
      <w:r w:rsidRPr="00CC2374">
        <w:rPr>
          <w:sz w:val="20"/>
          <w:szCs w:val="20"/>
          <w:lang w:val="en-US"/>
        </w:rPr>
        <w:t xml:space="preserve"> centered,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 xml:space="preserve">-mean centered, Reference categories female (sex), weekday (weekend), white (Race/ethnicity), </w:t>
      </w:r>
      <w:r w:rsidR="000243AA" w:rsidRPr="00CC2374">
        <w:rPr>
          <w:sz w:val="20"/>
          <w:szCs w:val="20"/>
          <w:lang w:val="en-US"/>
        </w:rPr>
        <w:t xml:space="preserve">home (location), with others (company).  </w:t>
      </w:r>
    </w:p>
    <w:p w14:paraId="31589994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79752C14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02DF355C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7AB739C8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022E4FCB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3514A865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6007F1AE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561EE1A1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769FF58D" w14:textId="1F447487" w:rsidR="001F7FE6" w:rsidRPr="00CC2374" w:rsidRDefault="001F7FE6" w:rsidP="001F7FE6">
      <w:pPr>
        <w:rPr>
          <w:b/>
          <w:bCs/>
          <w:sz w:val="24"/>
          <w:szCs w:val="24"/>
          <w:lang w:val="en-US"/>
        </w:rPr>
      </w:pPr>
      <w:r w:rsidRPr="00CC2374">
        <w:rPr>
          <w:b/>
          <w:bCs/>
          <w:sz w:val="24"/>
          <w:szCs w:val="24"/>
          <w:lang w:val="en-US"/>
        </w:rPr>
        <w:lastRenderedPageBreak/>
        <w:t xml:space="preserve">Table S8. </w:t>
      </w:r>
      <w:bookmarkStart w:id="1" w:name="_Hlk131159400"/>
      <w:r w:rsidRPr="00CC2374">
        <w:rPr>
          <w:b/>
          <w:bCs/>
          <w:sz w:val="24"/>
          <w:szCs w:val="24"/>
          <w:lang w:val="en-US"/>
        </w:rPr>
        <w:t xml:space="preserve">Associations between daily physical activity and self-rated cognition analyzed by multilevel modelling. </w:t>
      </w:r>
      <w:bookmarkEnd w:id="1"/>
      <w:r w:rsidRPr="00CC2374">
        <w:rPr>
          <w:b/>
          <w:bCs/>
          <w:sz w:val="24"/>
          <w:szCs w:val="24"/>
          <w:lang w:val="en-US"/>
        </w:rPr>
        <w:t>Models including only cases with less than 15 minutes response delay (n = 1716)</w:t>
      </w:r>
      <w:r w:rsidR="0098673C" w:rsidRPr="00CC2374">
        <w:rPr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673"/>
        <w:gridCol w:w="571"/>
        <w:gridCol w:w="740"/>
        <w:gridCol w:w="672"/>
        <w:gridCol w:w="570"/>
        <w:gridCol w:w="740"/>
        <w:gridCol w:w="672"/>
        <w:gridCol w:w="570"/>
        <w:gridCol w:w="740"/>
        <w:gridCol w:w="672"/>
        <w:gridCol w:w="570"/>
        <w:gridCol w:w="740"/>
        <w:gridCol w:w="774"/>
        <w:gridCol w:w="672"/>
        <w:gridCol w:w="842"/>
        <w:gridCol w:w="774"/>
        <w:gridCol w:w="672"/>
        <w:gridCol w:w="842"/>
      </w:tblGrid>
      <w:tr w:rsidR="00CC2374" w:rsidRPr="00CC2374" w14:paraId="6D29E243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719C1E3A" w14:textId="77777777" w:rsidR="001F7FE6" w:rsidRPr="00CC2374" w:rsidRDefault="001F7FE6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2" w:name="_Hlk131159370"/>
          </w:p>
        </w:tc>
        <w:tc>
          <w:tcPr>
            <w:tcW w:w="3910" w:type="dxa"/>
            <w:gridSpan w:val="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408897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C4C385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hinking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3A8DCE23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harpness of mind</w:t>
            </w:r>
          </w:p>
        </w:tc>
      </w:tr>
      <w:tr w:rsidR="00CC2374" w:rsidRPr="00CC2374" w14:paraId="3B1C281A" w14:textId="77777777" w:rsidTr="00F52C7D">
        <w:tc>
          <w:tcPr>
            <w:tcW w:w="1616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DA2477" w14:textId="77777777" w:rsidR="001F7FE6" w:rsidRPr="00CC2374" w:rsidRDefault="001F7FE6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B5DA73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8A32EF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D0EDC4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3E441A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799B9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1: Max cou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126D9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: Active time</w:t>
            </w:r>
          </w:p>
        </w:tc>
      </w:tr>
      <w:tr w:rsidR="00CC2374" w:rsidRPr="00CC2374" w14:paraId="5D76EB07" w14:textId="77777777" w:rsidTr="00F52C7D">
        <w:tc>
          <w:tcPr>
            <w:tcW w:w="161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3B3C0C" w14:textId="77777777" w:rsidR="001F7FE6" w:rsidRPr="00CC2374" w:rsidRDefault="001F7FE6" w:rsidP="005E15C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7B6096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355E98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7AA9B0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CC8ED2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8FC583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990768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BE124B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D0CE91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916C4F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F51886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BA900A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34B4CA" w14:textId="77777777" w:rsidR="001F7FE6" w:rsidRPr="00CC2374" w:rsidRDefault="001F7FE6" w:rsidP="005E15C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6540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271D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355C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029C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2DBA3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C233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C2374" w:rsidRPr="00CC2374" w14:paraId="41EFDFC9" w14:textId="77777777" w:rsidTr="00F52C7D">
        <w:tc>
          <w:tcPr>
            <w:tcW w:w="16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2356D7" w14:textId="77777777" w:rsidR="001F7FE6" w:rsidRPr="00CC2374" w:rsidRDefault="001F7FE6" w:rsidP="005E15C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C75425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F3C157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4D25C2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AE66C2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A8EDCD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B7BCB2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CECFBB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041551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B2C334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F7889D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40F05C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51E70A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960DE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A616C3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C42942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F8A78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FC7A2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A4181" w14:textId="77777777" w:rsidR="001F7FE6" w:rsidRPr="00CC2374" w:rsidRDefault="001F7FE6" w:rsidP="005E15C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C2374" w:rsidRPr="00CC2374" w14:paraId="68602206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2A68E768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15823BE7" w14:textId="5F213FBE" w:rsidR="00F52C7D" w:rsidRPr="00CC2374" w:rsidRDefault="00F86076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71.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040CC75" w14:textId="6F96FE7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F86076" w:rsidRPr="00CC2374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0F07F8C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559C592" w14:textId="30F1685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9.6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FFD5639" w14:textId="474E307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4E176A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8913251" w14:textId="6B29AB5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</w:t>
            </w:r>
            <w:r w:rsidR="000830A3" w:rsidRPr="00CC2374">
              <w:rPr>
                <w:rFonts w:cstheme="minorHAnsi"/>
                <w:sz w:val="20"/>
                <w:szCs w:val="20"/>
              </w:rPr>
              <w:t>9.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54424DE" w14:textId="3AA70B86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247318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04358C3" w14:textId="7EE2794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73.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2B11970" w14:textId="40A7556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F29CD68" w14:textId="34B67A1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41B9E1F4" w14:textId="0D2ABF9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6</w:t>
            </w:r>
            <w:r w:rsidR="000830A3" w:rsidRPr="00CC2374">
              <w:rPr>
                <w:rFonts w:cstheme="minorHAnsi"/>
                <w:sz w:val="20"/>
                <w:szCs w:val="20"/>
              </w:rPr>
              <w:t>9.14</w:t>
            </w:r>
          </w:p>
        </w:tc>
        <w:tc>
          <w:tcPr>
            <w:tcW w:w="0" w:type="auto"/>
            <w:vAlign w:val="bottom"/>
          </w:tcPr>
          <w:p w14:paraId="131E18F2" w14:textId="621C787B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0" w:type="auto"/>
            <w:vAlign w:val="bottom"/>
          </w:tcPr>
          <w:p w14:paraId="04AFC473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66101CA8" w14:textId="31B7EAC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75.97</w:t>
            </w:r>
          </w:p>
        </w:tc>
        <w:tc>
          <w:tcPr>
            <w:tcW w:w="0" w:type="auto"/>
            <w:vAlign w:val="bottom"/>
          </w:tcPr>
          <w:p w14:paraId="132851AB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0" w:type="auto"/>
            <w:vAlign w:val="bottom"/>
          </w:tcPr>
          <w:p w14:paraId="0CD1D189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5FB6E3F3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4B06354B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Day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4837546A" w14:textId="5E6F677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DAE3C01" w14:textId="5563E2D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F86076" w:rsidRPr="00CC237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040AF81" w14:textId="5904AF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F86076" w:rsidRPr="00CC2374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C99CA17" w14:textId="449590F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4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2EAD9A7" w14:textId="30D97C5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6ACBAE6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B8B0496" w14:textId="469174C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F3BD238" w14:textId="6CE5EDA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4FCA57B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B653254" w14:textId="173C285F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448A7C4" w14:textId="6ECC259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258EF96" w14:textId="1F1C11D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28EBF7C1" w14:textId="1BEC0BD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7F8C6BAC" w14:textId="2FB5BFA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490B9E0B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bottom"/>
          </w:tcPr>
          <w:p w14:paraId="5DBAEFE0" w14:textId="0557843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62</w:t>
            </w:r>
          </w:p>
        </w:tc>
        <w:tc>
          <w:tcPr>
            <w:tcW w:w="0" w:type="auto"/>
            <w:vAlign w:val="bottom"/>
          </w:tcPr>
          <w:p w14:paraId="67914315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  <w:vAlign w:val="bottom"/>
          </w:tcPr>
          <w:p w14:paraId="4AC76D3F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CC2374" w:rsidRPr="00CC2374" w14:paraId="0087A6CE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0653C7DC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5726E995" w14:textId="5DBFD9F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</w:t>
            </w:r>
            <w:r w:rsidR="00F86076" w:rsidRPr="00CC237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ADBEED8" w14:textId="76A0B405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</w:t>
            </w:r>
            <w:r w:rsidR="00F86076" w:rsidRPr="00CC237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26695A8" w14:textId="48F77EF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  <w:r w:rsidR="00F86076" w:rsidRPr="00CC237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48828EC" w14:textId="5D083A0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696A5E0" w14:textId="687B38B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C66486F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AF59DCB" w14:textId="313DFB91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BB35BEC" w14:textId="66051DF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ADA4B38" w14:textId="42D95B5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3847F23" w14:textId="420E502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D0E0263" w14:textId="581FFAE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D7E4AEE" w14:textId="42A3847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216</w:t>
            </w:r>
          </w:p>
        </w:tc>
        <w:tc>
          <w:tcPr>
            <w:tcW w:w="0" w:type="auto"/>
            <w:vAlign w:val="bottom"/>
          </w:tcPr>
          <w:p w14:paraId="210D8ACB" w14:textId="0AEBDC33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0" w:type="auto"/>
            <w:vAlign w:val="bottom"/>
          </w:tcPr>
          <w:p w14:paraId="1F924AD1" w14:textId="0D4E709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14:paraId="4A4CE8D3" w14:textId="56F1466B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0830A3" w:rsidRPr="00CC2374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bottom"/>
          </w:tcPr>
          <w:p w14:paraId="038CC9A3" w14:textId="52794DF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0" w:type="auto"/>
            <w:vAlign w:val="bottom"/>
          </w:tcPr>
          <w:p w14:paraId="4B2023AB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0" w:type="auto"/>
            <w:vAlign w:val="bottom"/>
          </w:tcPr>
          <w:p w14:paraId="2B052C77" w14:textId="52D1BF4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15</w:t>
            </w:r>
          </w:p>
        </w:tc>
      </w:tr>
      <w:tr w:rsidR="00CC2374" w:rsidRPr="00CC2374" w14:paraId="48943011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6F16CA94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5866943D" w14:textId="0257979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251D2EE" w14:textId="0AB5529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F86076" w:rsidRPr="00CC2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815EE72" w14:textId="601C1546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F86076" w:rsidRPr="00CC2374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C695A2B" w14:textId="7480F0E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0B4D36D" w14:textId="4467E30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41FD217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3CB9FDD" w14:textId="48D559CF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5C09D27" w14:textId="10E977F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959C007" w14:textId="0F1903F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25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328A4BC" w14:textId="4BFD019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944921F" w14:textId="681903D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6A6703A" w14:textId="570BA806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46</w:t>
            </w:r>
          </w:p>
        </w:tc>
        <w:tc>
          <w:tcPr>
            <w:tcW w:w="0" w:type="auto"/>
            <w:vAlign w:val="bottom"/>
          </w:tcPr>
          <w:p w14:paraId="5A2C270D" w14:textId="325EB80B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6AE31096" w14:textId="3505983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40035CB" w14:textId="7AAA508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bottom"/>
          </w:tcPr>
          <w:p w14:paraId="371C646B" w14:textId="71F68B0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23</w:t>
            </w:r>
          </w:p>
        </w:tc>
        <w:tc>
          <w:tcPr>
            <w:tcW w:w="0" w:type="auto"/>
            <w:vAlign w:val="bottom"/>
          </w:tcPr>
          <w:p w14:paraId="57453523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0" w:type="auto"/>
            <w:vAlign w:val="bottom"/>
          </w:tcPr>
          <w:p w14:paraId="15145882" w14:textId="345E3C4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106</w:t>
            </w:r>
          </w:p>
        </w:tc>
      </w:tr>
      <w:tr w:rsidR="00CC2374" w:rsidRPr="00CC2374" w14:paraId="59CA2491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7804E8E5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6F678888" w14:textId="04E231D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F86076" w:rsidRPr="00CC237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1EDC69C" w14:textId="3301E99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9E93C97" w14:textId="59AC68D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F86076" w:rsidRPr="00CC2374">
              <w:rPr>
                <w:rFonts w:cstheme="minorHAnsi"/>
                <w:sz w:val="20"/>
                <w:szCs w:val="20"/>
              </w:rPr>
              <w:t>6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13C658AE" w14:textId="2BE1284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B44CD4C" w14:textId="102888A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984BE6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70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488DDBD" w14:textId="1419EEC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</w:t>
            </w:r>
            <w:r w:rsidR="000830A3" w:rsidRPr="00CC237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1AF8C94" w14:textId="446319E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6B0D956" w14:textId="18251415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5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98EB4B3" w14:textId="55A78C6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2B7058D" w14:textId="72DDB80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25CD9DA" w14:textId="63781F8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520</w:t>
            </w:r>
          </w:p>
        </w:tc>
        <w:tc>
          <w:tcPr>
            <w:tcW w:w="0" w:type="auto"/>
            <w:vAlign w:val="bottom"/>
          </w:tcPr>
          <w:p w14:paraId="5F1E3BB0" w14:textId="59A6B13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2</w:t>
            </w:r>
            <w:r w:rsidR="000830A3" w:rsidRPr="00CC2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5E4B152" w14:textId="013FF62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51735D39" w14:textId="34CA25C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4</w:t>
            </w:r>
            <w:r w:rsidR="000830A3" w:rsidRPr="00CC237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51CC23A8" w14:textId="1F8D180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25</w:t>
            </w:r>
          </w:p>
        </w:tc>
        <w:tc>
          <w:tcPr>
            <w:tcW w:w="0" w:type="auto"/>
            <w:vAlign w:val="bottom"/>
          </w:tcPr>
          <w:p w14:paraId="1F80B69B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0" w:type="auto"/>
            <w:vAlign w:val="bottom"/>
          </w:tcPr>
          <w:p w14:paraId="27EA123B" w14:textId="3957605F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429</w:t>
            </w:r>
          </w:p>
        </w:tc>
      </w:tr>
      <w:tr w:rsidR="00CC2374" w:rsidRPr="00CC2374" w14:paraId="23363F9D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3AE9C54A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35426FF7" w14:textId="48261DB4" w:rsidR="00F52C7D" w:rsidRPr="00CC2374" w:rsidRDefault="00F86076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.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0CE2687" w14:textId="5B27D379" w:rsidR="00F52C7D" w:rsidRPr="00CC2374" w:rsidRDefault="00F86076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FA8F40B" w14:textId="71F1A99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</w:t>
            </w:r>
            <w:r w:rsidR="00F86076" w:rsidRPr="00CC237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FA70C28" w14:textId="4E46EDB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.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68A4348" w14:textId="4E18B53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143F873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79F1EB5" w14:textId="5B04FDB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4.</w:t>
            </w:r>
            <w:r w:rsidR="000830A3" w:rsidRPr="00CC2374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E69D1CE" w14:textId="375F47E1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CA2B3AF" w14:textId="7E3F426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0830A3" w:rsidRPr="00CC2374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8D43757" w14:textId="67F16F64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4.4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05BB456" w14:textId="38042B4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92215C4" w14:textId="41001DC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7</w:t>
            </w:r>
          </w:p>
        </w:tc>
        <w:tc>
          <w:tcPr>
            <w:tcW w:w="0" w:type="auto"/>
            <w:vAlign w:val="bottom"/>
          </w:tcPr>
          <w:p w14:paraId="5BA9E7D4" w14:textId="1AA1D65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</w:t>
            </w:r>
            <w:r w:rsidR="000830A3" w:rsidRPr="00CC2374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202F91E0" w14:textId="6E28BF48" w:rsidR="00F52C7D" w:rsidRPr="00CC2374" w:rsidRDefault="000830A3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0" w:type="auto"/>
            <w:vAlign w:val="bottom"/>
          </w:tcPr>
          <w:p w14:paraId="5BFBFA6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0" w:type="auto"/>
            <w:vAlign w:val="bottom"/>
          </w:tcPr>
          <w:p w14:paraId="6CC1BB1F" w14:textId="013A8D45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5.46</w:t>
            </w:r>
          </w:p>
        </w:tc>
        <w:tc>
          <w:tcPr>
            <w:tcW w:w="0" w:type="auto"/>
            <w:vAlign w:val="bottom"/>
          </w:tcPr>
          <w:p w14:paraId="5F348A92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bottom"/>
          </w:tcPr>
          <w:p w14:paraId="7DB4FC0B" w14:textId="1CC199A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08</w:t>
            </w:r>
          </w:p>
        </w:tc>
      </w:tr>
      <w:tr w:rsidR="00CC2374" w:rsidRPr="00CC2374" w14:paraId="405C1294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73332932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0CC06817" w14:textId="0504ADA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4.</w:t>
            </w:r>
            <w:r w:rsidR="00F86076" w:rsidRPr="00CC2374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C65F6D2" w14:textId="740AE5AB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</w:t>
            </w:r>
            <w:r w:rsidR="00F86076" w:rsidRPr="00CC237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EBAC687" w14:textId="2FB6BDE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</w:t>
            </w:r>
            <w:r w:rsidR="00F86076" w:rsidRPr="00CC237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E5F2CFD" w14:textId="1F8693A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4.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44DE12C" w14:textId="01D2F85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AC400BE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C5D55DD" w14:textId="08DBE336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3.</w:t>
            </w:r>
            <w:r w:rsidR="000830A3" w:rsidRPr="00CC2374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3B3B4C8" w14:textId="40C74D5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</w:t>
            </w:r>
            <w:r w:rsidR="000830A3" w:rsidRPr="00CC237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02B5105" w14:textId="507CE3F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0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8D00A1B" w14:textId="76A84B28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3.8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02066C1" w14:textId="7E8EDBBF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612D5C1" w14:textId="601539A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96</w:t>
            </w:r>
          </w:p>
        </w:tc>
        <w:tc>
          <w:tcPr>
            <w:tcW w:w="0" w:type="auto"/>
            <w:vAlign w:val="bottom"/>
          </w:tcPr>
          <w:p w14:paraId="1B9F0636" w14:textId="315834BE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4.</w:t>
            </w:r>
            <w:r w:rsidR="000830A3" w:rsidRPr="00CC2374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14:paraId="3EBE08D4" w14:textId="046EB30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</w:t>
            </w:r>
            <w:r w:rsidR="000830A3" w:rsidRPr="00CC237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1B65843C" w14:textId="631756D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0830A3" w:rsidRPr="00CC2374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208EB5C2" w14:textId="1FEC3691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4.86</w:t>
            </w:r>
          </w:p>
        </w:tc>
        <w:tc>
          <w:tcPr>
            <w:tcW w:w="0" w:type="auto"/>
            <w:vAlign w:val="bottom"/>
          </w:tcPr>
          <w:p w14:paraId="1DDFA3A7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0" w:type="auto"/>
            <w:vAlign w:val="bottom"/>
          </w:tcPr>
          <w:p w14:paraId="2795FEC8" w14:textId="60BEA51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.038</w:t>
            </w:r>
          </w:p>
        </w:tc>
      </w:tr>
      <w:tr w:rsidR="00CC2374" w:rsidRPr="00CC2374" w14:paraId="0D1B474D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27417C07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Physical </w:t>
            </w:r>
            <w:proofErr w:type="spellStart"/>
            <w:r w:rsidRPr="00CC2374">
              <w:rPr>
                <w:rFonts w:cstheme="minorHAnsi"/>
                <w:sz w:val="20"/>
                <w:szCs w:val="20"/>
                <w:lang w:val="en-US"/>
              </w:rPr>
              <w:t>activity</w:t>
            </w:r>
            <w:r w:rsidRPr="00CC237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CC237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163FDE3B" w14:textId="6D19B8F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B3D2E10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1CF13B" w14:textId="3087FB4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8</w:t>
            </w:r>
            <w:r w:rsidR="00F86076" w:rsidRPr="00CC237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25F40F9" w14:textId="60F33E7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B4C5072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9B703E5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D1D6A43" w14:textId="0560A34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</w:t>
            </w:r>
            <w:r w:rsidR="000830A3" w:rsidRPr="00CC237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C829921" w14:textId="14005D1B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0830A3" w:rsidRPr="00CC237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9396C84" w14:textId="26441225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9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B04E296" w14:textId="2709BCE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5757E24" w14:textId="7592D53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7750943" w14:textId="416B5679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127</w:t>
            </w:r>
          </w:p>
        </w:tc>
        <w:tc>
          <w:tcPr>
            <w:tcW w:w="0" w:type="auto"/>
            <w:vAlign w:val="bottom"/>
          </w:tcPr>
          <w:p w14:paraId="0FF1358C" w14:textId="6D85477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</w:t>
            </w:r>
            <w:r w:rsidR="000830A3" w:rsidRPr="00CC237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39FE60C" w14:textId="3BC33ACF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</w:t>
            </w:r>
            <w:r w:rsidR="000830A3" w:rsidRPr="00CC237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184917F4" w14:textId="0F43FF30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</w:t>
            </w:r>
            <w:r w:rsidR="000830A3" w:rsidRPr="00CC2374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0" w:type="auto"/>
            <w:vAlign w:val="bottom"/>
          </w:tcPr>
          <w:p w14:paraId="4728AAF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bottom"/>
          </w:tcPr>
          <w:p w14:paraId="7E333F22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bottom"/>
          </w:tcPr>
          <w:p w14:paraId="0F09FC28" w14:textId="663FEB3C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2</w:t>
            </w:r>
          </w:p>
        </w:tc>
      </w:tr>
      <w:tr w:rsidR="00CC2374" w:rsidRPr="00CC2374" w14:paraId="057656B3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6A8B145C" w14:textId="77777777" w:rsidR="00F52C7D" w:rsidRPr="00CC2374" w:rsidRDefault="00F52C7D" w:rsidP="00F52C7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center"/>
          </w:tcPr>
          <w:p w14:paraId="749900E2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CC3DAC9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0AD0E15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A023D41" w14:textId="4412955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2F4C9BF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3EC63C8" w14:textId="597D2E3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EBC9666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3E28E01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56E877A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C504403" w14:textId="4DBAFAB4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E4E0820" w14:textId="7AEEF23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29A6FB7" w14:textId="6FE0037D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231</w:t>
            </w:r>
          </w:p>
        </w:tc>
        <w:tc>
          <w:tcPr>
            <w:tcW w:w="0" w:type="auto"/>
            <w:vAlign w:val="center"/>
          </w:tcPr>
          <w:p w14:paraId="59BCB33E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3543B7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73966E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5EB05D" w14:textId="727DAFF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-.00</w:t>
            </w:r>
          </w:p>
        </w:tc>
        <w:tc>
          <w:tcPr>
            <w:tcW w:w="0" w:type="auto"/>
            <w:vAlign w:val="bottom"/>
          </w:tcPr>
          <w:p w14:paraId="3DA08E51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0" w:type="auto"/>
            <w:vAlign w:val="bottom"/>
          </w:tcPr>
          <w:p w14:paraId="53808B8C" w14:textId="11151325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.056</w:t>
            </w:r>
          </w:p>
        </w:tc>
      </w:tr>
      <w:tr w:rsidR="00CC2374" w:rsidRPr="00CC2374" w14:paraId="2FF87C20" w14:textId="77777777" w:rsidTr="00F52C7D">
        <w:tc>
          <w:tcPr>
            <w:tcW w:w="1616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E8C687" w14:textId="77777777" w:rsidR="00F52C7D" w:rsidRPr="00CC2374" w:rsidRDefault="00F52C7D" w:rsidP="00F52C7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nce component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14F70C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563E35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9D4F98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0359F9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9FAAE8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6C4D17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D637C8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26D7FC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38C0B4" w14:textId="77777777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459148" w14:textId="4EC105B3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E35378" w14:textId="6E68D34A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05F40B" w14:textId="074C43F2" w:rsidR="00F52C7D" w:rsidRPr="00CC2374" w:rsidRDefault="00F52C7D" w:rsidP="00F52C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00E7C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5F46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BCB10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D4FD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E640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CDCA" w14:textId="77777777" w:rsidR="00F52C7D" w:rsidRPr="00CC2374" w:rsidRDefault="00F52C7D" w:rsidP="00F52C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ld Z*</w:t>
            </w:r>
          </w:p>
        </w:tc>
      </w:tr>
      <w:tr w:rsidR="00CC2374" w:rsidRPr="00CC2374" w14:paraId="3191A74C" w14:textId="77777777" w:rsidTr="00F52C7D">
        <w:tc>
          <w:tcPr>
            <w:tcW w:w="1616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ABEA4E0" w14:textId="77777777" w:rsidR="000830A3" w:rsidRPr="00CC2374" w:rsidRDefault="000830A3" w:rsidP="000830A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67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2EC809A1" w14:textId="790F1E7B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58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B2640AD" w14:textId="3CF7144C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6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58C08DD" w14:textId="68090785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5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83CBBDC" w14:textId="04F9DC1B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5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CFFBBE5" w14:textId="097898E4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6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9D7F2EB" w14:textId="21D6C68B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5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C8EFA15" w14:textId="422C97FF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59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41CFA3B" w14:textId="101FDC56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6B873FD" w14:textId="61712369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5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5D46807C" w14:textId="3AC86407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59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74BBEB23" w14:textId="361007F1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6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6838929A" w14:textId="7B186298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5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5D0592" w14:textId="72F9F2F3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67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AB93E5" w14:textId="199C32C0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6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559A92" w14:textId="207A238D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5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17BFD6" w14:textId="4F9F6369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66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2744B1" w14:textId="43AA0B7A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830CE0" w14:textId="756FB93F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5.77</w:t>
            </w:r>
          </w:p>
        </w:tc>
      </w:tr>
      <w:tr w:rsidR="00CC2374" w:rsidRPr="00CC2374" w14:paraId="29590BE0" w14:textId="77777777" w:rsidTr="00F52C7D">
        <w:tc>
          <w:tcPr>
            <w:tcW w:w="1616" w:type="dxa"/>
            <w:tcMar>
              <w:left w:w="57" w:type="dxa"/>
              <w:right w:w="57" w:type="dxa"/>
            </w:tcMar>
            <w:vAlign w:val="center"/>
          </w:tcPr>
          <w:p w14:paraId="3BCBD1BF" w14:textId="77777777" w:rsidR="000830A3" w:rsidRPr="00CC2374" w:rsidRDefault="000830A3" w:rsidP="000830A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672" w:type="dxa"/>
            <w:tcMar>
              <w:left w:w="57" w:type="dxa"/>
              <w:right w:w="57" w:type="dxa"/>
            </w:tcMar>
            <w:vAlign w:val="bottom"/>
          </w:tcPr>
          <w:p w14:paraId="153A5CA3" w14:textId="10342163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42.1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B00A14B" w14:textId="51E8B3F7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9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238B068" w14:textId="076EE452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.5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3D470DB" w14:textId="3DF92851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43.7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7FA4AAF" w14:textId="62C0A1D3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3.0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58102691" w14:textId="3FB0A96C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.5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7EA4606A" w14:textId="75A0428E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41.5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0313B740" w14:textId="024AD86E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9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2669C5BA" w14:textId="5BD66941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.5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42D3423F" w14:textId="4A2F5F49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41.8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3DA134EB" w14:textId="6C33058B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22.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bottom"/>
          </w:tcPr>
          <w:p w14:paraId="6C77E087" w14:textId="3F226117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2374">
              <w:rPr>
                <w:rFonts w:cstheme="minorHAnsi"/>
                <w:sz w:val="20"/>
                <w:szCs w:val="20"/>
              </w:rPr>
              <w:t>10.54</w:t>
            </w:r>
          </w:p>
        </w:tc>
        <w:tc>
          <w:tcPr>
            <w:tcW w:w="0" w:type="auto"/>
            <w:vAlign w:val="bottom"/>
          </w:tcPr>
          <w:p w14:paraId="4DED8DFC" w14:textId="2224AD56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47.31</w:t>
            </w:r>
          </w:p>
        </w:tc>
        <w:tc>
          <w:tcPr>
            <w:tcW w:w="0" w:type="auto"/>
            <w:vAlign w:val="bottom"/>
          </w:tcPr>
          <w:p w14:paraId="2D6CC89A" w14:textId="4032844D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3.56</w:t>
            </w:r>
          </w:p>
        </w:tc>
        <w:tc>
          <w:tcPr>
            <w:tcW w:w="0" w:type="auto"/>
            <w:vAlign w:val="bottom"/>
          </w:tcPr>
          <w:p w14:paraId="41587D6F" w14:textId="41D52176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50</w:t>
            </w:r>
          </w:p>
        </w:tc>
        <w:tc>
          <w:tcPr>
            <w:tcW w:w="0" w:type="auto"/>
            <w:vAlign w:val="bottom"/>
          </w:tcPr>
          <w:p w14:paraId="7AD0DBB8" w14:textId="05A34DB2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48.23</w:t>
            </w:r>
          </w:p>
        </w:tc>
        <w:tc>
          <w:tcPr>
            <w:tcW w:w="0" w:type="auto"/>
            <w:vAlign w:val="bottom"/>
          </w:tcPr>
          <w:p w14:paraId="398A1E3A" w14:textId="2695F6AF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23.16</w:t>
            </w:r>
          </w:p>
        </w:tc>
        <w:tc>
          <w:tcPr>
            <w:tcW w:w="0" w:type="auto"/>
            <w:vAlign w:val="bottom"/>
          </w:tcPr>
          <w:p w14:paraId="02B65EA2" w14:textId="6CC16FF3" w:rsidR="000830A3" w:rsidRPr="00CC2374" w:rsidRDefault="000830A3" w:rsidP="000830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C2374">
              <w:rPr>
                <w:rFonts w:cstheme="minorHAnsi"/>
                <w:sz w:val="20"/>
                <w:szCs w:val="20"/>
              </w:rPr>
              <w:t>10.51</w:t>
            </w:r>
          </w:p>
        </w:tc>
      </w:tr>
    </w:tbl>
    <w:p w14:paraId="58294B7F" w14:textId="77777777" w:rsidR="001F7FE6" w:rsidRPr="00CC2374" w:rsidRDefault="001F7FE6" w:rsidP="001F7FE6">
      <w:pPr>
        <w:rPr>
          <w:sz w:val="20"/>
          <w:szCs w:val="20"/>
          <w:lang w:val="en-US"/>
        </w:rPr>
      </w:pPr>
      <w:bookmarkStart w:id="3" w:name="_Hlk131161465"/>
      <w:bookmarkEnd w:id="2"/>
      <w:proofErr w:type="gramStart"/>
      <w:r w:rsidRPr="00CC2374">
        <w:rPr>
          <w:sz w:val="20"/>
          <w:szCs w:val="20"/>
          <w:vertAlign w:val="superscript"/>
          <w:lang w:val="en-US"/>
        </w:rPr>
        <w:t>a</w:t>
      </w:r>
      <w:proofErr w:type="gramEnd"/>
      <w:r w:rsidRPr="00CC2374">
        <w:rPr>
          <w:sz w:val="20"/>
          <w:szCs w:val="20"/>
          <w:vertAlign w:val="superscript"/>
          <w:lang w:val="en-US"/>
        </w:rPr>
        <w:t xml:space="preserve"> </w:t>
      </w:r>
      <w:r w:rsidRPr="00CC2374">
        <w:rPr>
          <w:sz w:val="20"/>
          <w:szCs w:val="20"/>
          <w:lang w:val="en-US"/>
        </w:rPr>
        <w:t>Grand-mean centered,</w:t>
      </w:r>
      <w:r w:rsidRPr="00CC2374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CC2374">
        <w:rPr>
          <w:sz w:val="20"/>
          <w:szCs w:val="20"/>
          <w:vertAlign w:val="superscript"/>
          <w:lang w:val="en-US"/>
        </w:rPr>
        <w:t>b</w:t>
      </w:r>
      <w:r w:rsidRPr="00CC2374">
        <w:rPr>
          <w:sz w:val="20"/>
          <w:szCs w:val="20"/>
          <w:lang w:val="en-US"/>
        </w:rPr>
        <w:t>Person</w:t>
      </w:r>
      <w:proofErr w:type="spellEnd"/>
      <w:r w:rsidRPr="00CC2374">
        <w:rPr>
          <w:sz w:val="20"/>
          <w:szCs w:val="20"/>
          <w:lang w:val="en-US"/>
        </w:rPr>
        <w:t xml:space="preserve">-mean centered day-level variable. *All Wald Z -tests p&lt;0.001. Reference categories female (sex), weekday (weekend), white (race/ethnicity). </w:t>
      </w:r>
    </w:p>
    <w:bookmarkEnd w:id="3"/>
    <w:p w14:paraId="1B6B18B7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p w14:paraId="3EEB9895" w14:textId="77777777" w:rsidR="001F7FE6" w:rsidRPr="00CC2374" w:rsidRDefault="001F7FE6" w:rsidP="0008765A">
      <w:pPr>
        <w:rPr>
          <w:sz w:val="20"/>
          <w:szCs w:val="20"/>
          <w:lang w:val="en-US"/>
        </w:rPr>
      </w:pPr>
    </w:p>
    <w:bookmarkEnd w:id="0"/>
    <w:p w14:paraId="19E23A8E" w14:textId="77777777" w:rsidR="0008765A" w:rsidRPr="00CC2374" w:rsidRDefault="0008765A">
      <w:pPr>
        <w:rPr>
          <w:lang w:val="en-US"/>
        </w:rPr>
      </w:pPr>
    </w:p>
    <w:sectPr w:rsidR="0008765A" w:rsidRPr="00CC2374" w:rsidSect="00BF0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tDS3NDCxACJTQyUdpeDU4uLM/DyQAkODWgBNkPdhLQAAAA=="/>
  </w:docVars>
  <w:rsids>
    <w:rsidRoot w:val="007E5865"/>
    <w:rsid w:val="00002CA1"/>
    <w:rsid w:val="000216F2"/>
    <w:rsid w:val="000243AA"/>
    <w:rsid w:val="000342E2"/>
    <w:rsid w:val="00041BDE"/>
    <w:rsid w:val="00041D49"/>
    <w:rsid w:val="000428C0"/>
    <w:rsid w:val="00054016"/>
    <w:rsid w:val="000609B6"/>
    <w:rsid w:val="00072746"/>
    <w:rsid w:val="00073E2B"/>
    <w:rsid w:val="00075946"/>
    <w:rsid w:val="000800B5"/>
    <w:rsid w:val="000830A3"/>
    <w:rsid w:val="0008765A"/>
    <w:rsid w:val="0009333B"/>
    <w:rsid w:val="00094E9D"/>
    <w:rsid w:val="000A05F1"/>
    <w:rsid w:val="000A391D"/>
    <w:rsid w:val="000A776C"/>
    <w:rsid w:val="000B735C"/>
    <w:rsid w:val="000C04D9"/>
    <w:rsid w:val="000C0659"/>
    <w:rsid w:val="000C15F2"/>
    <w:rsid w:val="000C74FF"/>
    <w:rsid w:val="000D3631"/>
    <w:rsid w:val="000E340B"/>
    <w:rsid w:val="000E4C9B"/>
    <w:rsid w:val="000F22C4"/>
    <w:rsid w:val="001074B4"/>
    <w:rsid w:val="00113114"/>
    <w:rsid w:val="001214C2"/>
    <w:rsid w:val="00124306"/>
    <w:rsid w:val="00127D8F"/>
    <w:rsid w:val="00132182"/>
    <w:rsid w:val="00135766"/>
    <w:rsid w:val="0014171E"/>
    <w:rsid w:val="0014354B"/>
    <w:rsid w:val="00151AF5"/>
    <w:rsid w:val="001540AF"/>
    <w:rsid w:val="001554E6"/>
    <w:rsid w:val="0016107E"/>
    <w:rsid w:val="00162158"/>
    <w:rsid w:val="001634E6"/>
    <w:rsid w:val="00165570"/>
    <w:rsid w:val="00165AA1"/>
    <w:rsid w:val="00166E7E"/>
    <w:rsid w:val="00180343"/>
    <w:rsid w:val="001905C4"/>
    <w:rsid w:val="00193B02"/>
    <w:rsid w:val="00196406"/>
    <w:rsid w:val="001A4372"/>
    <w:rsid w:val="001A5CDF"/>
    <w:rsid w:val="001A6EDF"/>
    <w:rsid w:val="001B68F6"/>
    <w:rsid w:val="001C34D8"/>
    <w:rsid w:val="001D1C75"/>
    <w:rsid w:val="001F4681"/>
    <w:rsid w:val="001F7FE6"/>
    <w:rsid w:val="00201F1B"/>
    <w:rsid w:val="00213DE2"/>
    <w:rsid w:val="00214AD4"/>
    <w:rsid w:val="00217126"/>
    <w:rsid w:val="002203CE"/>
    <w:rsid w:val="002221BF"/>
    <w:rsid w:val="002316E5"/>
    <w:rsid w:val="00231DA3"/>
    <w:rsid w:val="00235AAD"/>
    <w:rsid w:val="00240E60"/>
    <w:rsid w:val="0025009E"/>
    <w:rsid w:val="00263A4A"/>
    <w:rsid w:val="002661EE"/>
    <w:rsid w:val="00281B2F"/>
    <w:rsid w:val="00290BCA"/>
    <w:rsid w:val="00293C71"/>
    <w:rsid w:val="002961F0"/>
    <w:rsid w:val="002A16C1"/>
    <w:rsid w:val="002A1E7D"/>
    <w:rsid w:val="002A581D"/>
    <w:rsid w:val="002A67BB"/>
    <w:rsid w:val="002B3746"/>
    <w:rsid w:val="002B40E5"/>
    <w:rsid w:val="002B4505"/>
    <w:rsid w:val="002C10F9"/>
    <w:rsid w:val="002C3035"/>
    <w:rsid w:val="002C30E3"/>
    <w:rsid w:val="002C520E"/>
    <w:rsid w:val="002D4D87"/>
    <w:rsid w:val="002E1B5F"/>
    <w:rsid w:val="002E3DA7"/>
    <w:rsid w:val="002E738F"/>
    <w:rsid w:val="002F70B5"/>
    <w:rsid w:val="00303674"/>
    <w:rsid w:val="003107DA"/>
    <w:rsid w:val="0031618E"/>
    <w:rsid w:val="00330033"/>
    <w:rsid w:val="0033177C"/>
    <w:rsid w:val="00332079"/>
    <w:rsid w:val="003362CD"/>
    <w:rsid w:val="003449B3"/>
    <w:rsid w:val="003535CD"/>
    <w:rsid w:val="00353DFF"/>
    <w:rsid w:val="0036400C"/>
    <w:rsid w:val="003642F1"/>
    <w:rsid w:val="00377658"/>
    <w:rsid w:val="00382B67"/>
    <w:rsid w:val="003951DA"/>
    <w:rsid w:val="003B3FD5"/>
    <w:rsid w:val="003B4D95"/>
    <w:rsid w:val="003C502E"/>
    <w:rsid w:val="003D7B69"/>
    <w:rsid w:val="003E04A8"/>
    <w:rsid w:val="003E1DC0"/>
    <w:rsid w:val="003F430B"/>
    <w:rsid w:val="003F4B60"/>
    <w:rsid w:val="003F6881"/>
    <w:rsid w:val="003F6E1D"/>
    <w:rsid w:val="00401857"/>
    <w:rsid w:val="00402133"/>
    <w:rsid w:val="004029E6"/>
    <w:rsid w:val="00403EC9"/>
    <w:rsid w:val="0041662E"/>
    <w:rsid w:val="0042310C"/>
    <w:rsid w:val="00435422"/>
    <w:rsid w:val="004450CF"/>
    <w:rsid w:val="0045178C"/>
    <w:rsid w:val="00454682"/>
    <w:rsid w:val="00454846"/>
    <w:rsid w:val="00462A30"/>
    <w:rsid w:val="004639BD"/>
    <w:rsid w:val="00472E54"/>
    <w:rsid w:val="00474D17"/>
    <w:rsid w:val="004768FD"/>
    <w:rsid w:val="00476BB0"/>
    <w:rsid w:val="0047763F"/>
    <w:rsid w:val="00477ED2"/>
    <w:rsid w:val="0048596E"/>
    <w:rsid w:val="0049157D"/>
    <w:rsid w:val="00492F6C"/>
    <w:rsid w:val="00497BAA"/>
    <w:rsid w:val="004A40A4"/>
    <w:rsid w:val="004A582A"/>
    <w:rsid w:val="004B08DD"/>
    <w:rsid w:val="004B390C"/>
    <w:rsid w:val="004B4BB1"/>
    <w:rsid w:val="004B6F52"/>
    <w:rsid w:val="004C4114"/>
    <w:rsid w:val="004D359A"/>
    <w:rsid w:val="004D4702"/>
    <w:rsid w:val="004D4F0F"/>
    <w:rsid w:val="004E0FC9"/>
    <w:rsid w:val="004E2BF3"/>
    <w:rsid w:val="004E5DB2"/>
    <w:rsid w:val="004E6586"/>
    <w:rsid w:val="004E778A"/>
    <w:rsid w:val="004F026D"/>
    <w:rsid w:val="004F1DE0"/>
    <w:rsid w:val="004F57BD"/>
    <w:rsid w:val="005010D3"/>
    <w:rsid w:val="00505038"/>
    <w:rsid w:val="00515511"/>
    <w:rsid w:val="00515783"/>
    <w:rsid w:val="00521B62"/>
    <w:rsid w:val="00526851"/>
    <w:rsid w:val="0053733E"/>
    <w:rsid w:val="005551C7"/>
    <w:rsid w:val="005655C0"/>
    <w:rsid w:val="005745F1"/>
    <w:rsid w:val="00582D89"/>
    <w:rsid w:val="005859CA"/>
    <w:rsid w:val="00596583"/>
    <w:rsid w:val="005A4579"/>
    <w:rsid w:val="005B501C"/>
    <w:rsid w:val="005B68EE"/>
    <w:rsid w:val="005C3823"/>
    <w:rsid w:val="005C6F69"/>
    <w:rsid w:val="005E4B29"/>
    <w:rsid w:val="00606BF0"/>
    <w:rsid w:val="00611964"/>
    <w:rsid w:val="006146EB"/>
    <w:rsid w:val="00620EB2"/>
    <w:rsid w:val="006212D4"/>
    <w:rsid w:val="00621CA6"/>
    <w:rsid w:val="00624B76"/>
    <w:rsid w:val="00627713"/>
    <w:rsid w:val="00630CB0"/>
    <w:rsid w:val="00631EEF"/>
    <w:rsid w:val="0064098E"/>
    <w:rsid w:val="006457B9"/>
    <w:rsid w:val="0065283D"/>
    <w:rsid w:val="00656522"/>
    <w:rsid w:val="00656F02"/>
    <w:rsid w:val="0065793E"/>
    <w:rsid w:val="006621B4"/>
    <w:rsid w:val="0066352E"/>
    <w:rsid w:val="006652B1"/>
    <w:rsid w:val="006714BD"/>
    <w:rsid w:val="00671A77"/>
    <w:rsid w:val="00677CAA"/>
    <w:rsid w:val="00681F54"/>
    <w:rsid w:val="0068516E"/>
    <w:rsid w:val="006855B4"/>
    <w:rsid w:val="00686B7D"/>
    <w:rsid w:val="00694725"/>
    <w:rsid w:val="00695EB0"/>
    <w:rsid w:val="006971DB"/>
    <w:rsid w:val="006A279F"/>
    <w:rsid w:val="006A2874"/>
    <w:rsid w:val="006A329C"/>
    <w:rsid w:val="006C13F5"/>
    <w:rsid w:val="006C48A5"/>
    <w:rsid w:val="006D3AD8"/>
    <w:rsid w:val="006F6D58"/>
    <w:rsid w:val="006F7847"/>
    <w:rsid w:val="00704586"/>
    <w:rsid w:val="00704F65"/>
    <w:rsid w:val="00707041"/>
    <w:rsid w:val="007076D9"/>
    <w:rsid w:val="00712478"/>
    <w:rsid w:val="00716D17"/>
    <w:rsid w:val="00717B85"/>
    <w:rsid w:val="00717F43"/>
    <w:rsid w:val="007208A4"/>
    <w:rsid w:val="00725626"/>
    <w:rsid w:val="007266A7"/>
    <w:rsid w:val="0074429F"/>
    <w:rsid w:val="007664B5"/>
    <w:rsid w:val="00770DFC"/>
    <w:rsid w:val="007723B8"/>
    <w:rsid w:val="00786081"/>
    <w:rsid w:val="00792435"/>
    <w:rsid w:val="007A3179"/>
    <w:rsid w:val="007B4578"/>
    <w:rsid w:val="007B6636"/>
    <w:rsid w:val="007B7472"/>
    <w:rsid w:val="007B75E0"/>
    <w:rsid w:val="007D0040"/>
    <w:rsid w:val="007D2A96"/>
    <w:rsid w:val="007D7649"/>
    <w:rsid w:val="007E134E"/>
    <w:rsid w:val="007E5865"/>
    <w:rsid w:val="007F6FE1"/>
    <w:rsid w:val="0080166A"/>
    <w:rsid w:val="00805DDB"/>
    <w:rsid w:val="0083041B"/>
    <w:rsid w:val="008325EB"/>
    <w:rsid w:val="0083340F"/>
    <w:rsid w:val="00842372"/>
    <w:rsid w:val="00857EA9"/>
    <w:rsid w:val="00863252"/>
    <w:rsid w:val="008643E3"/>
    <w:rsid w:val="00867B9D"/>
    <w:rsid w:val="0087733A"/>
    <w:rsid w:val="00882C90"/>
    <w:rsid w:val="00883877"/>
    <w:rsid w:val="008848C1"/>
    <w:rsid w:val="00892D26"/>
    <w:rsid w:val="008965E8"/>
    <w:rsid w:val="008A2CC5"/>
    <w:rsid w:val="008A72E9"/>
    <w:rsid w:val="008A7C48"/>
    <w:rsid w:val="008B1C1F"/>
    <w:rsid w:val="008C56E4"/>
    <w:rsid w:val="008D1B59"/>
    <w:rsid w:val="008D2681"/>
    <w:rsid w:val="008E05E4"/>
    <w:rsid w:val="008E0CD9"/>
    <w:rsid w:val="008E1CC9"/>
    <w:rsid w:val="008E2847"/>
    <w:rsid w:val="008F1025"/>
    <w:rsid w:val="008F1493"/>
    <w:rsid w:val="008F1FA4"/>
    <w:rsid w:val="008F7345"/>
    <w:rsid w:val="008F79BA"/>
    <w:rsid w:val="00906091"/>
    <w:rsid w:val="00906ED5"/>
    <w:rsid w:val="009076E7"/>
    <w:rsid w:val="00913B04"/>
    <w:rsid w:val="00917E6C"/>
    <w:rsid w:val="009236DF"/>
    <w:rsid w:val="00923B0C"/>
    <w:rsid w:val="00923F8B"/>
    <w:rsid w:val="00933016"/>
    <w:rsid w:val="0095744D"/>
    <w:rsid w:val="00961860"/>
    <w:rsid w:val="009662C7"/>
    <w:rsid w:val="00966F1F"/>
    <w:rsid w:val="009704C2"/>
    <w:rsid w:val="00973B93"/>
    <w:rsid w:val="009806AF"/>
    <w:rsid w:val="00983178"/>
    <w:rsid w:val="0098673C"/>
    <w:rsid w:val="00993E17"/>
    <w:rsid w:val="00997D82"/>
    <w:rsid w:val="009B3049"/>
    <w:rsid w:val="009B72BE"/>
    <w:rsid w:val="009B7D43"/>
    <w:rsid w:val="009C041C"/>
    <w:rsid w:val="009C280A"/>
    <w:rsid w:val="009D3298"/>
    <w:rsid w:val="009D5595"/>
    <w:rsid w:val="009D70A1"/>
    <w:rsid w:val="009F0CBA"/>
    <w:rsid w:val="009F1C47"/>
    <w:rsid w:val="009F1F76"/>
    <w:rsid w:val="009F207D"/>
    <w:rsid w:val="009F24F2"/>
    <w:rsid w:val="009F46D7"/>
    <w:rsid w:val="00A133B7"/>
    <w:rsid w:val="00A14F35"/>
    <w:rsid w:val="00A27A24"/>
    <w:rsid w:val="00A27EF6"/>
    <w:rsid w:val="00A3119D"/>
    <w:rsid w:val="00A33871"/>
    <w:rsid w:val="00A35A29"/>
    <w:rsid w:val="00A45820"/>
    <w:rsid w:val="00A66D8F"/>
    <w:rsid w:val="00A724EC"/>
    <w:rsid w:val="00A73352"/>
    <w:rsid w:val="00A807E9"/>
    <w:rsid w:val="00A81EBA"/>
    <w:rsid w:val="00A84A10"/>
    <w:rsid w:val="00A85F3E"/>
    <w:rsid w:val="00A8793A"/>
    <w:rsid w:val="00A95443"/>
    <w:rsid w:val="00AA11B0"/>
    <w:rsid w:val="00AB3876"/>
    <w:rsid w:val="00AC4F73"/>
    <w:rsid w:val="00AD0C81"/>
    <w:rsid w:val="00AD7520"/>
    <w:rsid w:val="00AE6498"/>
    <w:rsid w:val="00AF061F"/>
    <w:rsid w:val="00AF4340"/>
    <w:rsid w:val="00B02E54"/>
    <w:rsid w:val="00B034DA"/>
    <w:rsid w:val="00B05D28"/>
    <w:rsid w:val="00B13EE9"/>
    <w:rsid w:val="00B1526C"/>
    <w:rsid w:val="00B15CF5"/>
    <w:rsid w:val="00B332C1"/>
    <w:rsid w:val="00B3333B"/>
    <w:rsid w:val="00B360A5"/>
    <w:rsid w:val="00B57EF2"/>
    <w:rsid w:val="00B639E7"/>
    <w:rsid w:val="00B66CFC"/>
    <w:rsid w:val="00B7638F"/>
    <w:rsid w:val="00B80F6B"/>
    <w:rsid w:val="00B860DB"/>
    <w:rsid w:val="00BA338F"/>
    <w:rsid w:val="00BA403C"/>
    <w:rsid w:val="00BA46BC"/>
    <w:rsid w:val="00BB05FA"/>
    <w:rsid w:val="00BB0B4A"/>
    <w:rsid w:val="00BC3A3D"/>
    <w:rsid w:val="00BD53F0"/>
    <w:rsid w:val="00BE0FEC"/>
    <w:rsid w:val="00BE231C"/>
    <w:rsid w:val="00BE52A3"/>
    <w:rsid w:val="00BE77E9"/>
    <w:rsid w:val="00BF0C7B"/>
    <w:rsid w:val="00C020B8"/>
    <w:rsid w:val="00C072B8"/>
    <w:rsid w:val="00C32460"/>
    <w:rsid w:val="00C405D7"/>
    <w:rsid w:val="00C443A6"/>
    <w:rsid w:val="00C443B5"/>
    <w:rsid w:val="00C47058"/>
    <w:rsid w:val="00C5012A"/>
    <w:rsid w:val="00C63425"/>
    <w:rsid w:val="00C73FE2"/>
    <w:rsid w:val="00C84632"/>
    <w:rsid w:val="00C92135"/>
    <w:rsid w:val="00C9616B"/>
    <w:rsid w:val="00CA282E"/>
    <w:rsid w:val="00CA2D55"/>
    <w:rsid w:val="00CA5132"/>
    <w:rsid w:val="00CB319F"/>
    <w:rsid w:val="00CC1018"/>
    <w:rsid w:val="00CC2374"/>
    <w:rsid w:val="00CC559E"/>
    <w:rsid w:val="00CC6739"/>
    <w:rsid w:val="00CD5E8F"/>
    <w:rsid w:val="00CD6BD7"/>
    <w:rsid w:val="00CE2EA6"/>
    <w:rsid w:val="00CE7C10"/>
    <w:rsid w:val="00CF5841"/>
    <w:rsid w:val="00CF6608"/>
    <w:rsid w:val="00D001CC"/>
    <w:rsid w:val="00D021C9"/>
    <w:rsid w:val="00D17A33"/>
    <w:rsid w:val="00D2204F"/>
    <w:rsid w:val="00D221DF"/>
    <w:rsid w:val="00D229F3"/>
    <w:rsid w:val="00D23ECB"/>
    <w:rsid w:val="00D418BA"/>
    <w:rsid w:val="00D41E14"/>
    <w:rsid w:val="00D420DB"/>
    <w:rsid w:val="00D673C4"/>
    <w:rsid w:val="00D75105"/>
    <w:rsid w:val="00D75CF0"/>
    <w:rsid w:val="00D84BE9"/>
    <w:rsid w:val="00D86BC0"/>
    <w:rsid w:val="00D920E2"/>
    <w:rsid w:val="00D92CCE"/>
    <w:rsid w:val="00D96930"/>
    <w:rsid w:val="00D970F6"/>
    <w:rsid w:val="00DA0028"/>
    <w:rsid w:val="00DB0116"/>
    <w:rsid w:val="00DB4866"/>
    <w:rsid w:val="00DC25AD"/>
    <w:rsid w:val="00DC27BE"/>
    <w:rsid w:val="00DD1816"/>
    <w:rsid w:val="00DD73A0"/>
    <w:rsid w:val="00DD7429"/>
    <w:rsid w:val="00DE7126"/>
    <w:rsid w:val="00DF1C38"/>
    <w:rsid w:val="00E01F03"/>
    <w:rsid w:val="00E058C3"/>
    <w:rsid w:val="00E10156"/>
    <w:rsid w:val="00E176C1"/>
    <w:rsid w:val="00E21178"/>
    <w:rsid w:val="00E23079"/>
    <w:rsid w:val="00E31BBE"/>
    <w:rsid w:val="00E41E5C"/>
    <w:rsid w:val="00E46D34"/>
    <w:rsid w:val="00E66ADF"/>
    <w:rsid w:val="00E7043E"/>
    <w:rsid w:val="00E70E6C"/>
    <w:rsid w:val="00E73B63"/>
    <w:rsid w:val="00E85715"/>
    <w:rsid w:val="00E86CA0"/>
    <w:rsid w:val="00EA3D89"/>
    <w:rsid w:val="00EA43B2"/>
    <w:rsid w:val="00EA51CB"/>
    <w:rsid w:val="00EA5DED"/>
    <w:rsid w:val="00EA641E"/>
    <w:rsid w:val="00EB1314"/>
    <w:rsid w:val="00EC3292"/>
    <w:rsid w:val="00ED0B3D"/>
    <w:rsid w:val="00ED2B9E"/>
    <w:rsid w:val="00ED3F4F"/>
    <w:rsid w:val="00EF1DB3"/>
    <w:rsid w:val="00EF3571"/>
    <w:rsid w:val="00EF4D5D"/>
    <w:rsid w:val="00EF7AAA"/>
    <w:rsid w:val="00F01CEE"/>
    <w:rsid w:val="00F0301C"/>
    <w:rsid w:val="00F11710"/>
    <w:rsid w:val="00F14A11"/>
    <w:rsid w:val="00F41D0E"/>
    <w:rsid w:val="00F469F2"/>
    <w:rsid w:val="00F52C7D"/>
    <w:rsid w:val="00F61C5E"/>
    <w:rsid w:val="00F73784"/>
    <w:rsid w:val="00F761CE"/>
    <w:rsid w:val="00F77848"/>
    <w:rsid w:val="00F8194E"/>
    <w:rsid w:val="00F8507D"/>
    <w:rsid w:val="00F85997"/>
    <w:rsid w:val="00F86076"/>
    <w:rsid w:val="00F96E11"/>
    <w:rsid w:val="00FA2708"/>
    <w:rsid w:val="00FA7636"/>
    <w:rsid w:val="00FB045A"/>
    <w:rsid w:val="00FB3303"/>
    <w:rsid w:val="00FC4908"/>
    <w:rsid w:val="00FD092C"/>
    <w:rsid w:val="00FD27D5"/>
    <w:rsid w:val="00FD3DCC"/>
    <w:rsid w:val="00FD3F26"/>
    <w:rsid w:val="00FD4A87"/>
    <w:rsid w:val="00FE1209"/>
    <w:rsid w:val="00FE329E"/>
    <w:rsid w:val="00FE4474"/>
    <w:rsid w:val="00FE5C9F"/>
    <w:rsid w:val="00FF4EEA"/>
    <w:rsid w:val="00FF6F10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8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6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käläinen, Tiia</dc:creator>
  <cp:lastModifiedBy>E738677</cp:lastModifiedBy>
  <cp:revision>2</cp:revision>
  <dcterms:created xsi:type="dcterms:W3CDTF">2023-11-11T04:46:00Z</dcterms:created>
  <dcterms:modified xsi:type="dcterms:W3CDTF">2023-11-11T04:46:00Z</dcterms:modified>
</cp:coreProperties>
</file>